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630" w:rsidRPr="00377630" w:rsidRDefault="00377630" w:rsidP="00377630">
      <w:pPr>
        <w:rPr>
          <w:rFonts w:ascii="Times New Roman" w:eastAsiaTheme="majorEastAsia" w:hAnsi="Times New Roman" w:cstheme="majorBidi"/>
          <w:b/>
          <w:bCs/>
          <w:sz w:val="26"/>
          <w:szCs w:val="26"/>
        </w:rPr>
      </w:pPr>
      <w:r w:rsidRPr="00377630">
        <w:rPr>
          <w:rFonts w:ascii="Times New Roman" w:eastAsiaTheme="majorEastAsia" w:hAnsi="Times New Roman" w:cstheme="majorBidi"/>
          <w:b/>
          <w:bCs/>
          <w:sz w:val="26"/>
          <w:szCs w:val="26"/>
        </w:rPr>
        <w:t>Search syntax (PubMed)</w:t>
      </w:r>
    </w:p>
    <w:p w:rsidR="00166F6F" w:rsidRPr="004D31B3" w:rsidRDefault="00377630" w:rsidP="00231986">
      <w:pPr>
        <w:spacing w:line="360" w:lineRule="auto"/>
        <w:rPr>
          <w:rFonts w:ascii="Times New Roman" w:eastAsiaTheme="majorEastAsia" w:hAnsi="Times New Roman" w:cstheme="majorBidi"/>
          <w:bCs/>
          <w:sz w:val="24"/>
          <w:szCs w:val="24"/>
        </w:rPr>
      </w:pPr>
      <w:bookmarkStart w:id="0" w:name="_GoBack"/>
      <w:r w:rsidRPr="004D31B3">
        <w:rPr>
          <w:rFonts w:ascii="Times New Roman" w:eastAsiaTheme="majorEastAsia" w:hAnsi="Times New Roman" w:cstheme="majorBidi"/>
          <w:bCs/>
          <w:sz w:val="24"/>
          <w:szCs w:val="24"/>
        </w:rPr>
        <w:t>("Intimate Partner Violence"[MeSH] OR "Domestic Violence"[MeSH] OR "intimate partner violence" OR "domestic violence" OR IPV) AND ("Men"[MeSH] OR "men"[MeSH] OR men OR male OR males) AND ("Africa"[MeSH] OR Africa OR "Sub-Saharan Africa" OR "East Africa" OR "West Africa" OR "Southern Africa" OR "Central Africa") AND ("Prevalence Studies"[MeSH] OR prevalence OR magnitude OR epidemiology OR incidence) AND ("Risk Factors"[MeSH] OR "risk factors" OR determinants OR correlates)</w:t>
      </w:r>
    </w:p>
    <w:bookmarkEnd w:id="0"/>
    <w:p w:rsidR="009B5CDE" w:rsidRPr="004D31B3" w:rsidRDefault="009B5CDE" w:rsidP="00377630">
      <w:pPr>
        <w:rPr>
          <w:rFonts w:ascii="Times New Roman" w:eastAsiaTheme="majorEastAsia" w:hAnsi="Times New Roman" w:cstheme="majorBidi"/>
          <w:bCs/>
          <w:sz w:val="24"/>
          <w:szCs w:val="24"/>
        </w:rPr>
      </w:pPr>
    </w:p>
    <w:p w:rsidR="009B5CDE" w:rsidRPr="004D31B3" w:rsidRDefault="005A62F8" w:rsidP="005A62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62F8">
        <w:rPr>
          <w:rFonts w:ascii="Times New Roman" w:hAnsi="Times New Roman" w:cs="Times New Roman"/>
          <w:sz w:val="24"/>
          <w:szCs w:val="24"/>
        </w:rPr>
        <w:t>Note: Search strings were adapted using database-specific subject headings, field labels, and syntax for Epistemonikos, Cochrane Library, Africa Index Medicus, and African Journals Onlin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B5CDE" w:rsidRPr="004D31B3">
        <w:rPr>
          <w:rFonts w:ascii="Times New Roman" w:hAnsi="Times New Roman" w:cs="Times New Roman"/>
          <w:sz w:val="24"/>
          <w:szCs w:val="24"/>
        </w:rPr>
        <w:t xml:space="preserve">Database-specific adaptation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9B5CDE" w:rsidRPr="004D31B3">
        <w:rPr>
          <w:rFonts w:ascii="Times New Roman" w:hAnsi="Times New Roman" w:cs="Times New Roman"/>
          <w:sz w:val="24"/>
          <w:szCs w:val="24"/>
        </w:rPr>
        <w:t>available upon request.</w:t>
      </w:r>
    </w:p>
    <w:sectPr w:rsidR="009B5CDE" w:rsidRPr="004D31B3" w:rsidSect="00464820">
      <w:footerReference w:type="default" r:id="rId8"/>
      <w:type w:val="continuous"/>
      <w:pgSz w:w="11907" w:h="16839" w:code="9"/>
      <w:pgMar w:top="1440" w:right="1440" w:bottom="1440" w:left="1440" w:header="720" w:footer="720" w:gutter="0"/>
      <w:pgNumType w:start="1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7285" w16cex:dateUtc="2020-12-09T12:57:00Z"/>
  <w16cex:commentExtensible w16cex:durableId="237B72D5" w16cex:dateUtc="2020-12-09T12:59:00Z"/>
  <w16cex:commentExtensible w16cex:durableId="237B7321" w16cex:dateUtc="2020-12-09T13:00:00Z"/>
  <w16cex:commentExtensible w16cex:durableId="237B734C" w16cex:dateUtc="2020-12-09T13:01:00Z"/>
  <w16cex:commentExtensible w16cex:durableId="237B730B" w16cex:dateUtc="2020-12-09T13:00:00Z"/>
  <w16cex:commentExtensible w16cex:durableId="237B743A" w16cex:dateUtc="2020-12-09T13:05:00Z"/>
  <w16cex:commentExtensible w16cex:durableId="237B744E" w16cex:dateUtc="2020-12-09T13:05:00Z"/>
  <w16cex:commentExtensible w16cex:durableId="237B7496" w16cex:dateUtc="2020-12-09T13:06:00Z"/>
  <w16cex:commentExtensible w16cex:durableId="237B74C1" w16cex:dateUtc="2020-12-09T13:07:00Z"/>
  <w16cex:commentExtensible w16cex:durableId="237B7528" w16cex:dateUtc="2020-12-09T13:09:00Z"/>
  <w16cex:commentExtensible w16cex:durableId="237B759C" w16cex:dateUtc="2020-12-09T13:11:00Z"/>
  <w16cex:commentExtensible w16cex:durableId="237B75BB" w16cex:dateUtc="2020-12-09T13:11:00Z"/>
  <w16cex:commentExtensible w16cex:durableId="237B763C" w16cex:dateUtc="2020-12-09T13:13:00Z"/>
  <w16cex:commentExtensible w16cex:durableId="237B75EA" w16cex:dateUtc="2020-12-09T13:12:00Z"/>
  <w16cex:commentExtensible w16cex:durableId="237B7615" w16cex:dateUtc="2020-12-09T13:13:00Z"/>
  <w16cex:commentExtensible w16cex:durableId="237B76D3" w16cex:dateUtc="2020-12-09T13:16:00Z"/>
  <w16cex:commentExtensible w16cex:durableId="237B773B" w16cex:dateUtc="2020-12-09T13:18:00Z"/>
  <w16cex:commentExtensible w16cex:durableId="237B77C5" w16cex:dateUtc="2020-12-09T13:20:00Z"/>
  <w16cex:commentExtensible w16cex:durableId="237B779F" w16cex:dateUtc="2020-12-09T13:19:00Z"/>
  <w16cex:commentExtensible w16cex:durableId="237B7896" w16cex:dateUtc="2020-12-09T13:23:00Z"/>
  <w16cex:commentExtensible w16cex:durableId="237B77D8" w16cex:dateUtc="2020-12-09T13:20:00Z"/>
  <w16cex:commentExtensible w16cex:durableId="237B7842" w16cex:dateUtc="2020-12-09T13:22:00Z"/>
  <w16cex:commentExtensible w16cex:durableId="237B7832" w16cex:dateUtc="2020-12-09T13:22:00Z"/>
  <w16cex:commentExtensible w16cex:durableId="237B78BE" w16cex:dateUtc="2020-12-09T13:24:00Z"/>
  <w16cex:commentExtensible w16cex:durableId="237B78B7" w16cex:dateUtc="2020-12-09T13:24:00Z"/>
  <w16cex:commentExtensible w16cex:durableId="237B7814" w16cex:dateUtc="2020-12-09T13:21:00Z"/>
  <w16cex:commentExtensible w16cex:durableId="237B7809" w16cex:dateUtc="2020-12-09T13:21:00Z"/>
  <w16cex:commentExtensible w16cex:durableId="237B78C9" w16cex:dateUtc="2020-12-09T13:24:00Z"/>
  <w16cex:commentExtensible w16cex:durableId="237B7A41" w16cex:dateUtc="2020-12-09T13:30:00Z"/>
  <w16cex:commentExtensible w16cex:durableId="237B7A56" w16cex:dateUtc="2020-12-09T13:31:00Z"/>
  <w16cex:commentExtensible w16cex:durableId="237B7AA6" w16cex:dateUtc="2020-12-09T13:32:00Z"/>
  <w16cex:commentExtensible w16cex:durableId="237B7AD5" w16cex:dateUtc="2020-12-09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C3693" w16cid:durableId="237B7285"/>
  <w16cid:commentId w16cid:paraId="4B4ED8EA" w16cid:durableId="237B72D5"/>
  <w16cid:commentId w16cid:paraId="3852DC02" w16cid:durableId="237B7321"/>
  <w16cid:commentId w16cid:paraId="4485C847" w16cid:durableId="237B734C"/>
  <w16cid:commentId w16cid:paraId="20580D95" w16cid:durableId="237B730B"/>
  <w16cid:commentId w16cid:paraId="7E364A96" w16cid:durableId="237B743A"/>
  <w16cid:commentId w16cid:paraId="1DF07EED" w16cid:durableId="237B744E"/>
  <w16cid:commentId w16cid:paraId="5DE279BE" w16cid:durableId="237B7496"/>
  <w16cid:commentId w16cid:paraId="68770BCB" w16cid:durableId="237B74C1"/>
  <w16cid:commentId w16cid:paraId="0AA57257" w16cid:durableId="237B7528"/>
  <w16cid:commentId w16cid:paraId="09F5A5BD" w16cid:durableId="237B759C"/>
  <w16cid:commentId w16cid:paraId="1B0A5BB2" w16cid:durableId="237B75BB"/>
  <w16cid:commentId w16cid:paraId="3216B6F3" w16cid:durableId="237B763C"/>
  <w16cid:commentId w16cid:paraId="7F65117F" w16cid:durableId="237B75EA"/>
  <w16cid:commentId w16cid:paraId="610DAE88" w16cid:durableId="237B7615"/>
  <w16cid:commentId w16cid:paraId="713DD3C0" w16cid:durableId="237B76D3"/>
  <w16cid:commentId w16cid:paraId="0A88E540" w16cid:durableId="237B773B"/>
  <w16cid:commentId w16cid:paraId="11D10C5E" w16cid:durableId="237B77C5"/>
  <w16cid:commentId w16cid:paraId="72D6184B" w16cid:durableId="237B779F"/>
  <w16cid:commentId w16cid:paraId="31585A3E" w16cid:durableId="237B7896"/>
  <w16cid:commentId w16cid:paraId="2FBF05A6" w16cid:durableId="237B77D8"/>
  <w16cid:commentId w16cid:paraId="5CA9DFF4" w16cid:durableId="237B7842"/>
  <w16cid:commentId w16cid:paraId="5B8B5614" w16cid:durableId="237B7832"/>
  <w16cid:commentId w16cid:paraId="73460961" w16cid:durableId="237B78BE"/>
  <w16cid:commentId w16cid:paraId="2A17236D" w16cid:durableId="237B78B7"/>
  <w16cid:commentId w16cid:paraId="1C79F990" w16cid:durableId="237B7814"/>
  <w16cid:commentId w16cid:paraId="09831C61" w16cid:durableId="237B7809"/>
  <w16cid:commentId w16cid:paraId="03DE1EA7" w16cid:durableId="237B78C9"/>
  <w16cid:commentId w16cid:paraId="3B6B0427" w16cid:durableId="237B7A41"/>
  <w16cid:commentId w16cid:paraId="39B6C4B9" w16cid:durableId="237B7A56"/>
  <w16cid:commentId w16cid:paraId="4F6421EC" w16cid:durableId="237B7AA6"/>
  <w16cid:commentId w16cid:paraId="4F2BFD6B" w16cid:durableId="237B7AD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4DD" w:rsidRDefault="00D834DD" w:rsidP="008A209E">
      <w:pPr>
        <w:spacing w:after="0" w:line="240" w:lineRule="auto"/>
      </w:pPr>
      <w:r>
        <w:separator/>
      </w:r>
    </w:p>
  </w:endnote>
  <w:endnote w:type="continuationSeparator" w:id="0">
    <w:p w:rsidR="00D834DD" w:rsidRDefault="00D834DD" w:rsidP="008A2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NewRomanPS"/>
    <w:charset w:val="00"/>
    <w:family w:val="roman"/>
    <w:pitch w:val="default"/>
    <w:sig w:usb0="00000000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5492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4C54" w:rsidRDefault="00F14C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19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4C54" w:rsidRDefault="00F14C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4DD" w:rsidRDefault="00D834DD" w:rsidP="008A209E">
      <w:pPr>
        <w:spacing w:after="0" w:line="240" w:lineRule="auto"/>
      </w:pPr>
      <w:r>
        <w:separator/>
      </w:r>
    </w:p>
  </w:footnote>
  <w:footnote w:type="continuationSeparator" w:id="0">
    <w:p w:rsidR="00D834DD" w:rsidRDefault="00D834DD" w:rsidP="008A20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B"/>
    <w:multiLevelType w:val="hybridMultilevel"/>
    <w:tmpl w:val="45F8A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4A1588"/>
    <w:multiLevelType w:val="hybridMultilevel"/>
    <w:tmpl w:val="83746D46"/>
    <w:lvl w:ilvl="0" w:tplc="C298F2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9D4879"/>
    <w:multiLevelType w:val="hybridMultilevel"/>
    <w:tmpl w:val="12828B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F5581"/>
    <w:multiLevelType w:val="hybridMultilevel"/>
    <w:tmpl w:val="B8C4C17E"/>
    <w:lvl w:ilvl="0" w:tplc="CCE64D4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61697"/>
    <w:multiLevelType w:val="hybridMultilevel"/>
    <w:tmpl w:val="15D62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E64F92"/>
    <w:multiLevelType w:val="hybridMultilevel"/>
    <w:tmpl w:val="294489D8"/>
    <w:lvl w:ilvl="0" w:tplc="5AF869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DBF4EBC"/>
    <w:multiLevelType w:val="hybridMultilevel"/>
    <w:tmpl w:val="84D45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5668D"/>
    <w:multiLevelType w:val="hybridMultilevel"/>
    <w:tmpl w:val="898AE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6234EE"/>
    <w:multiLevelType w:val="hybridMultilevel"/>
    <w:tmpl w:val="99B8D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847D27"/>
    <w:multiLevelType w:val="hybridMultilevel"/>
    <w:tmpl w:val="81DC7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E52BD7"/>
    <w:multiLevelType w:val="hybridMultilevel"/>
    <w:tmpl w:val="A3E61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F71844"/>
    <w:multiLevelType w:val="hybridMultilevel"/>
    <w:tmpl w:val="252A0422"/>
    <w:lvl w:ilvl="0" w:tplc="3258BF8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51EE4F9C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8045CF0"/>
    <w:multiLevelType w:val="hybridMultilevel"/>
    <w:tmpl w:val="14683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B84E59"/>
    <w:multiLevelType w:val="hybridMultilevel"/>
    <w:tmpl w:val="03D8D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3132C1"/>
    <w:multiLevelType w:val="hybridMultilevel"/>
    <w:tmpl w:val="1CBCB3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7863D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A51054D"/>
    <w:multiLevelType w:val="hybridMultilevel"/>
    <w:tmpl w:val="D02CD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637ECA"/>
    <w:multiLevelType w:val="hybridMultilevel"/>
    <w:tmpl w:val="D69CD9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D125A2"/>
    <w:multiLevelType w:val="hybridMultilevel"/>
    <w:tmpl w:val="294489D8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17B4AC5"/>
    <w:multiLevelType w:val="hybridMultilevel"/>
    <w:tmpl w:val="F9EC9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963353"/>
    <w:multiLevelType w:val="hybridMultilevel"/>
    <w:tmpl w:val="386A9BC6"/>
    <w:lvl w:ilvl="0" w:tplc="0CE2B25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20"/>
  </w:num>
  <w:num w:numId="5">
    <w:abstractNumId w:val="11"/>
  </w:num>
  <w:num w:numId="6">
    <w:abstractNumId w:val="9"/>
  </w:num>
  <w:num w:numId="7">
    <w:abstractNumId w:val="5"/>
  </w:num>
  <w:num w:numId="8">
    <w:abstractNumId w:val="12"/>
  </w:num>
  <w:num w:numId="9">
    <w:abstractNumId w:val="16"/>
  </w:num>
  <w:num w:numId="10">
    <w:abstractNumId w:val="2"/>
  </w:num>
  <w:num w:numId="11">
    <w:abstractNumId w:val="13"/>
  </w:num>
  <w:num w:numId="12">
    <w:abstractNumId w:val="19"/>
  </w:num>
  <w:num w:numId="13">
    <w:abstractNumId w:val="15"/>
  </w:num>
  <w:num w:numId="14">
    <w:abstractNumId w:val="1"/>
  </w:num>
  <w:num w:numId="15">
    <w:abstractNumId w:val="14"/>
  </w:num>
  <w:num w:numId="16">
    <w:abstractNumId w:val="10"/>
  </w:num>
  <w:num w:numId="17">
    <w:abstractNumId w:val="21"/>
  </w:num>
  <w:num w:numId="18">
    <w:abstractNumId w:val="17"/>
  </w:num>
  <w:num w:numId="19">
    <w:abstractNumId w:val="6"/>
  </w:num>
  <w:num w:numId="20">
    <w:abstractNumId w:val="18"/>
  </w:num>
  <w:num w:numId="21">
    <w:abstractNumId w:val="0"/>
  </w:num>
  <w:num w:numId="22">
    <w:abstractNumId w:val="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NTQ2NjM2NDU2MrJQ0lEKTi0uzszPAykwrAUA4qIWBCwAAAA="/>
  </w:docVars>
  <w:rsids>
    <w:rsidRoot w:val="00D30FBC"/>
    <w:rsid w:val="0000029A"/>
    <w:rsid w:val="00000353"/>
    <w:rsid w:val="00001CC9"/>
    <w:rsid w:val="00001D64"/>
    <w:rsid w:val="00002155"/>
    <w:rsid w:val="0000277D"/>
    <w:rsid w:val="00002E56"/>
    <w:rsid w:val="00003565"/>
    <w:rsid w:val="00003E08"/>
    <w:rsid w:val="00004048"/>
    <w:rsid w:val="00004C7D"/>
    <w:rsid w:val="00004C94"/>
    <w:rsid w:val="00005349"/>
    <w:rsid w:val="00005566"/>
    <w:rsid w:val="00005ACA"/>
    <w:rsid w:val="00005DEB"/>
    <w:rsid w:val="0000619B"/>
    <w:rsid w:val="000061CA"/>
    <w:rsid w:val="000067B8"/>
    <w:rsid w:val="00006A7A"/>
    <w:rsid w:val="00006B04"/>
    <w:rsid w:val="00006E14"/>
    <w:rsid w:val="000106E5"/>
    <w:rsid w:val="0001086A"/>
    <w:rsid w:val="00010C40"/>
    <w:rsid w:val="00011E95"/>
    <w:rsid w:val="000120BB"/>
    <w:rsid w:val="00012300"/>
    <w:rsid w:val="00012836"/>
    <w:rsid w:val="0001320C"/>
    <w:rsid w:val="0001533B"/>
    <w:rsid w:val="00016FC2"/>
    <w:rsid w:val="00017EB2"/>
    <w:rsid w:val="000202B7"/>
    <w:rsid w:val="000209C5"/>
    <w:rsid w:val="00021722"/>
    <w:rsid w:val="00021A27"/>
    <w:rsid w:val="000222DF"/>
    <w:rsid w:val="00022310"/>
    <w:rsid w:val="0002258F"/>
    <w:rsid w:val="00022A44"/>
    <w:rsid w:val="00022F51"/>
    <w:rsid w:val="00024DA8"/>
    <w:rsid w:val="00025A49"/>
    <w:rsid w:val="00026225"/>
    <w:rsid w:val="000276E1"/>
    <w:rsid w:val="000300F4"/>
    <w:rsid w:val="000309E1"/>
    <w:rsid w:val="00030D90"/>
    <w:rsid w:val="00030F80"/>
    <w:rsid w:val="00031900"/>
    <w:rsid w:val="0003197E"/>
    <w:rsid w:val="00031FB4"/>
    <w:rsid w:val="00032D01"/>
    <w:rsid w:val="00033360"/>
    <w:rsid w:val="00034E5B"/>
    <w:rsid w:val="00034EC6"/>
    <w:rsid w:val="00034ED9"/>
    <w:rsid w:val="00035DD1"/>
    <w:rsid w:val="00035FBC"/>
    <w:rsid w:val="000360D4"/>
    <w:rsid w:val="00036447"/>
    <w:rsid w:val="000372C6"/>
    <w:rsid w:val="000373E4"/>
    <w:rsid w:val="000375A0"/>
    <w:rsid w:val="00037940"/>
    <w:rsid w:val="00040064"/>
    <w:rsid w:val="00040753"/>
    <w:rsid w:val="0004127F"/>
    <w:rsid w:val="000412A2"/>
    <w:rsid w:val="00041611"/>
    <w:rsid w:val="000418FE"/>
    <w:rsid w:val="00042C3D"/>
    <w:rsid w:val="0004313F"/>
    <w:rsid w:val="00043271"/>
    <w:rsid w:val="00043A9D"/>
    <w:rsid w:val="00043F39"/>
    <w:rsid w:val="00047E98"/>
    <w:rsid w:val="000500EC"/>
    <w:rsid w:val="0005036F"/>
    <w:rsid w:val="000508F2"/>
    <w:rsid w:val="00050AC5"/>
    <w:rsid w:val="0005120B"/>
    <w:rsid w:val="00052332"/>
    <w:rsid w:val="000534B9"/>
    <w:rsid w:val="00053BE9"/>
    <w:rsid w:val="0005491C"/>
    <w:rsid w:val="00054E77"/>
    <w:rsid w:val="0005571D"/>
    <w:rsid w:val="00055D82"/>
    <w:rsid w:val="00057FEE"/>
    <w:rsid w:val="00061B86"/>
    <w:rsid w:val="00063278"/>
    <w:rsid w:val="00063425"/>
    <w:rsid w:val="000639F7"/>
    <w:rsid w:val="00063D23"/>
    <w:rsid w:val="00064BE2"/>
    <w:rsid w:val="00065A44"/>
    <w:rsid w:val="0006797A"/>
    <w:rsid w:val="00067B23"/>
    <w:rsid w:val="00070116"/>
    <w:rsid w:val="000706BD"/>
    <w:rsid w:val="00070D84"/>
    <w:rsid w:val="000713B9"/>
    <w:rsid w:val="00071BCB"/>
    <w:rsid w:val="0007394A"/>
    <w:rsid w:val="00074583"/>
    <w:rsid w:val="00074B29"/>
    <w:rsid w:val="00074FEB"/>
    <w:rsid w:val="000757C0"/>
    <w:rsid w:val="00076A40"/>
    <w:rsid w:val="000779B2"/>
    <w:rsid w:val="00077A12"/>
    <w:rsid w:val="00077AA4"/>
    <w:rsid w:val="0008187D"/>
    <w:rsid w:val="00081B90"/>
    <w:rsid w:val="00081FDD"/>
    <w:rsid w:val="0008210B"/>
    <w:rsid w:val="00082824"/>
    <w:rsid w:val="0008291E"/>
    <w:rsid w:val="000842F6"/>
    <w:rsid w:val="00084957"/>
    <w:rsid w:val="00085380"/>
    <w:rsid w:val="0008582A"/>
    <w:rsid w:val="00085FCA"/>
    <w:rsid w:val="000864FD"/>
    <w:rsid w:val="000868E8"/>
    <w:rsid w:val="00086A76"/>
    <w:rsid w:val="000872CF"/>
    <w:rsid w:val="00087576"/>
    <w:rsid w:val="000878AD"/>
    <w:rsid w:val="00090361"/>
    <w:rsid w:val="000908A7"/>
    <w:rsid w:val="0009161A"/>
    <w:rsid w:val="00091E4F"/>
    <w:rsid w:val="00091F74"/>
    <w:rsid w:val="0009452F"/>
    <w:rsid w:val="00094958"/>
    <w:rsid w:val="0009574B"/>
    <w:rsid w:val="00097AB8"/>
    <w:rsid w:val="00097DFB"/>
    <w:rsid w:val="000A0511"/>
    <w:rsid w:val="000A1065"/>
    <w:rsid w:val="000A158C"/>
    <w:rsid w:val="000A2702"/>
    <w:rsid w:val="000A2812"/>
    <w:rsid w:val="000A2C8A"/>
    <w:rsid w:val="000A2CE4"/>
    <w:rsid w:val="000A2E1D"/>
    <w:rsid w:val="000A39E5"/>
    <w:rsid w:val="000A3D27"/>
    <w:rsid w:val="000A4B66"/>
    <w:rsid w:val="000A5072"/>
    <w:rsid w:val="000A5160"/>
    <w:rsid w:val="000A552D"/>
    <w:rsid w:val="000A5B1F"/>
    <w:rsid w:val="000A5DE6"/>
    <w:rsid w:val="000A6B34"/>
    <w:rsid w:val="000A6FA3"/>
    <w:rsid w:val="000A76E9"/>
    <w:rsid w:val="000A7F0B"/>
    <w:rsid w:val="000B01A2"/>
    <w:rsid w:val="000B095C"/>
    <w:rsid w:val="000B1967"/>
    <w:rsid w:val="000B1C5C"/>
    <w:rsid w:val="000B1D6B"/>
    <w:rsid w:val="000B45AF"/>
    <w:rsid w:val="000B54B7"/>
    <w:rsid w:val="000B58E6"/>
    <w:rsid w:val="000B5D6E"/>
    <w:rsid w:val="000B790D"/>
    <w:rsid w:val="000B7933"/>
    <w:rsid w:val="000B79D7"/>
    <w:rsid w:val="000C1EE8"/>
    <w:rsid w:val="000C2206"/>
    <w:rsid w:val="000C5C6C"/>
    <w:rsid w:val="000C66FE"/>
    <w:rsid w:val="000C758E"/>
    <w:rsid w:val="000C7713"/>
    <w:rsid w:val="000C7B4F"/>
    <w:rsid w:val="000D01B5"/>
    <w:rsid w:val="000D21B6"/>
    <w:rsid w:val="000D21F5"/>
    <w:rsid w:val="000D2E10"/>
    <w:rsid w:val="000D3AD7"/>
    <w:rsid w:val="000D43A8"/>
    <w:rsid w:val="000D43D2"/>
    <w:rsid w:val="000D6587"/>
    <w:rsid w:val="000D6CE4"/>
    <w:rsid w:val="000D6D1B"/>
    <w:rsid w:val="000D6ECD"/>
    <w:rsid w:val="000D7F75"/>
    <w:rsid w:val="000E0BD6"/>
    <w:rsid w:val="000E247C"/>
    <w:rsid w:val="000E3FA8"/>
    <w:rsid w:val="000E4078"/>
    <w:rsid w:val="000E4346"/>
    <w:rsid w:val="000E45DB"/>
    <w:rsid w:val="000E4D4D"/>
    <w:rsid w:val="000E5168"/>
    <w:rsid w:val="000E5B19"/>
    <w:rsid w:val="000E5DC8"/>
    <w:rsid w:val="000E76D8"/>
    <w:rsid w:val="000E7B8F"/>
    <w:rsid w:val="000F010A"/>
    <w:rsid w:val="000F1325"/>
    <w:rsid w:val="000F3066"/>
    <w:rsid w:val="000F3082"/>
    <w:rsid w:val="000F3A82"/>
    <w:rsid w:val="000F418D"/>
    <w:rsid w:val="000F4B79"/>
    <w:rsid w:val="000F533B"/>
    <w:rsid w:val="000F5D05"/>
    <w:rsid w:val="000F63F8"/>
    <w:rsid w:val="000F6A81"/>
    <w:rsid w:val="000F72EF"/>
    <w:rsid w:val="000F7558"/>
    <w:rsid w:val="000F7C28"/>
    <w:rsid w:val="00102E9B"/>
    <w:rsid w:val="0010301B"/>
    <w:rsid w:val="001031F4"/>
    <w:rsid w:val="0010338B"/>
    <w:rsid w:val="00104A68"/>
    <w:rsid w:val="00105B44"/>
    <w:rsid w:val="00106967"/>
    <w:rsid w:val="00106C07"/>
    <w:rsid w:val="00111554"/>
    <w:rsid w:val="00111571"/>
    <w:rsid w:val="00111773"/>
    <w:rsid w:val="0011190D"/>
    <w:rsid w:val="0011206C"/>
    <w:rsid w:val="00112EFC"/>
    <w:rsid w:val="0011315D"/>
    <w:rsid w:val="00113D85"/>
    <w:rsid w:val="00113FCC"/>
    <w:rsid w:val="00114A44"/>
    <w:rsid w:val="00114ACB"/>
    <w:rsid w:val="00114B4E"/>
    <w:rsid w:val="001153C3"/>
    <w:rsid w:val="0011584D"/>
    <w:rsid w:val="00115973"/>
    <w:rsid w:val="00116535"/>
    <w:rsid w:val="001169F2"/>
    <w:rsid w:val="00116CD7"/>
    <w:rsid w:val="00120DBC"/>
    <w:rsid w:val="001213C5"/>
    <w:rsid w:val="00121805"/>
    <w:rsid w:val="00122420"/>
    <w:rsid w:val="00122A8F"/>
    <w:rsid w:val="0012354E"/>
    <w:rsid w:val="00123F23"/>
    <w:rsid w:val="001246A0"/>
    <w:rsid w:val="00125599"/>
    <w:rsid w:val="0012624C"/>
    <w:rsid w:val="001264C2"/>
    <w:rsid w:val="00126C4F"/>
    <w:rsid w:val="00126FC2"/>
    <w:rsid w:val="001277BE"/>
    <w:rsid w:val="00130E7B"/>
    <w:rsid w:val="00131000"/>
    <w:rsid w:val="0013251D"/>
    <w:rsid w:val="0013294E"/>
    <w:rsid w:val="00132A05"/>
    <w:rsid w:val="00133538"/>
    <w:rsid w:val="00134AF8"/>
    <w:rsid w:val="00134C81"/>
    <w:rsid w:val="001357B8"/>
    <w:rsid w:val="00135928"/>
    <w:rsid w:val="0013612F"/>
    <w:rsid w:val="001365C5"/>
    <w:rsid w:val="001373DC"/>
    <w:rsid w:val="00137517"/>
    <w:rsid w:val="0013770E"/>
    <w:rsid w:val="00137C81"/>
    <w:rsid w:val="00141683"/>
    <w:rsid w:val="001422E1"/>
    <w:rsid w:val="00142DB6"/>
    <w:rsid w:val="00143520"/>
    <w:rsid w:val="001442C8"/>
    <w:rsid w:val="00144A3B"/>
    <w:rsid w:val="00144C52"/>
    <w:rsid w:val="00144D6C"/>
    <w:rsid w:val="00146CA8"/>
    <w:rsid w:val="0014767A"/>
    <w:rsid w:val="0015049B"/>
    <w:rsid w:val="00150558"/>
    <w:rsid w:val="0015340B"/>
    <w:rsid w:val="001537AF"/>
    <w:rsid w:val="0015384F"/>
    <w:rsid w:val="001544C3"/>
    <w:rsid w:val="00154784"/>
    <w:rsid w:val="0015486D"/>
    <w:rsid w:val="00155288"/>
    <w:rsid w:val="001554C8"/>
    <w:rsid w:val="001558C8"/>
    <w:rsid w:val="001559F7"/>
    <w:rsid w:val="00155BFF"/>
    <w:rsid w:val="00155D73"/>
    <w:rsid w:val="001569E2"/>
    <w:rsid w:val="0016070C"/>
    <w:rsid w:val="001623EE"/>
    <w:rsid w:val="0016245E"/>
    <w:rsid w:val="00163B6B"/>
    <w:rsid w:val="00163BF3"/>
    <w:rsid w:val="00164514"/>
    <w:rsid w:val="0016473B"/>
    <w:rsid w:val="00164F7D"/>
    <w:rsid w:val="001650C3"/>
    <w:rsid w:val="00165B90"/>
    <w:rsid w:val="00166254"/>
    <w:rsid w:val="0016653D"/>
    <w:rsid w:val="001668BB"/>
    <w:rsid w:val="00166A68"/>
    <w:rsid w:val="00166D8C"/>
    <w:rsid w:val="00166F6F"/>
    <w:rsid w:val="001678E5"/>
    <w:rsid w:val="00170CE1"/>
    <w:rsid w:val="0017111C"/>
    <w:rsid w:val="00171386"/>
    <w:rsid w:val="001715A8"/>
    <w:rsid w:val="00171F39"/>
    <w:rsid w:val="00171F91"/>
    <w:rsid w:val="00172CA2"/>
    <w:rsid w:val="001733F4"/>
    <w:rsid w:val="001736CC"/>
    <w:rsid w:val="00173DF4"/>
    <w:rsid w:val="00174893"/>
    <w:rsid w:val="001750B5"/>
    <w:rsid w:val="00175628"/>
    <w:rsid w:val="00175C2C"/>
    <w:rsid w:val="00176AF2"/>
    <w:rsid w:val="001775FE"/>
    <w:rsid w:val="00177B5E"/>
    <w:rsid w:val="00177C51"/>
    <w:rsid w:val="0018009C"/>
    <w:rsid w:val="001809BE"/>
    <w:rsid w:val="00181443"/>
    <w:rsid w:val="00181702"/>
    <w:rsid w:val="0018185F"/>
    <w:rsid w:val="00181A84"/>
    <w:rsid w:val="00182881"/>
    <w:rsid w:val="00182A30"/>
    <w:rsid w:val="0018304D"/>
    <w:rsid w:val="00183298"/>
    <w:rsid w:val="0018374D"/>
    <w:rsid w:val="00183D11"/>
    <w:rsid w:val="00185E5E"/>
    <w:rsid w:val="00186211"/>
    <w:rsid w:val="001863D6"/>
    <w:rsid w:val="00186D88"/>
    <w:rsid w:val="00186F43"/>
    <w:rsid w:val="00190045"/>
    <w:rsid w:val="00190E5C"/>
    <w:rsid w:val="0019127E"/>
    <w:rsid w:val="00191A9F"/>
    <w:rsid w:val="00193BA6"/>
    <w:rsid w:val="0019412D"/>
    <w:rsid w:val="00194577"/>
    <w:rsid w:val="0019512A"/>
    <w:rsid w:val="001954F4"/>
    <w:rsid w:val="00195619"/>
    <w:rsid w:val="00195C0F"/>
    <w:rsid w:val="00195DD3"/>
    <w:rsid w:val="00195DD4"/>
    <w:rsid w:val="001968C2"/>
    <w:rsid w:val="0019708C"/>
    <w:rsid w:val="001978C7"/>
    <w:rsid w:val="001A01EA"/>
    <w:rsid w:val="001A0305"/>
    <w:rsid w:val="001A03AE"/>
    <w:rsid w:val="001A065D"/>
    <w:rsid w:val="001A153D"/>
    <w:rsid w:val="001A1B44"/>
    <w:rsid w:val="001A2765"/>
    <w:rsid w:val="001A2E34"/>
    <w:rsid w:val="001A332A"/>
    <w:rsid w:val="001A33DD"/>
    <w:rsid w:val="001A384A"/>
    <w:rsid w:val="001A3F6A"/>
    <w:rsid w:val="001A43A7"/>
    <w:rsid w:val="001A576D"/>
    <w:rsid w:val="001A633F"/>
    <w:rsid w:val="001A70A4"/>
    <w:rsid w:val="001A76F1"/>
    <w:rsid w:val="001B1F51"/>
    <w:rsid w:val="001B21B9"/>
    <w:rsid w:val="001B290B"/>
    <w:rsid w:val="001B2D17"/>
    <w:rsid w:val="001B3831"/>
    <w:rsid w:val="001B3F44"/>
    <w:rsid w:val="001B5884"/>
    <w:rsid w:val="001B5A37"/>
    <w:rsid w:val="001B5FAC"/>
    <w:rsid w:val="001B622A"/>
    <w:rsid w:val="001B6F0F"/>
    <w:rsid w:val="001B7DE2"/>
    <w:rsid w:val="001C1E47"/>
    <w:rsid w:val="001C2149"/>
    <w:rsid w:val="001C2220"/>
    <w:rsid w:val="001C2366"/>
    <w:rsid w:val="001C237A"/>
    <w:rsid w:val="001C23A6"/>
    <w:rsid w:val="001C579D"/>
    <w:rsid w:val="001C5B2A"/>
    <w:rsid w:val="001C5F45"/>
    <w:rsid w:val="001C638E"/>
    <w:rsid w:val="001C6BB2"/>
    <w:rsid w:val="001C6CB8"/>
    <w:rsid w:val="001C6DBF"/>
    <w:rsid w:val="001C6E9F"/>
    <w:rsid w:val="001D02EF"/>
    <w:rsid w:val="001D05A2"/>
    <w:rsid w:val="001D06DE"/>
    <w:rsid w:val="001D0CEC"/>
    <w:rsid w:val="001D11F7"/>
    <w:rsid w:val="001D1499"/>
    <w:rsid w:val="001D2BE1"/>
    <w:rsid w:val="001D504D"/>
    <w:rsid w:val="001D63E0"/>
    <w:rsid w:val="001D7838"/>
    <w:rsid w:val="001D7F26"/>
    <w:rsid w:val="001E0756"/>
    <w:rsid w:val="001E077E"/>
    <w:rsid w:val="001E0D17"/>
    <w:rsid w:val="001E108B"/>
    <w:rsid w:val="001E1327"/>
    <w:rsid w:val="001E3BEE"/>
    <w:rsid w:val="001E4169"/>
    <w:rsid w:val="001E44C7"/>
    <w:rsid w:val="001E5486"/>
    <w:rsid w:val="001E5553"/>
    <w:rsid w:val="001E5788"/>
    <w:rsid w:val="001E5BDB"/>
    <w:rsid w:val="001E68CC"/>
    <w:rsid w:val="001E73EB"/>
    <w:rsid w:val="001F0205"/>
    <w:rsid w:val="001F0ACF"/>
    <w:rsid w:val="001F0DAF"/>
    <w:rsid w:val="001F1B6C"/>
    <w:rsid w:val="001F1E5D"/>
    <w:rsid w:val="001F2DC6"/>
    <w:rsid w:val="001F2E88"/>
    <w:rsid w:val="001F3CFA"/>
    <w:rsid w:val="001F5938"/>
    <w:rsid w:val="001F5E08"/>
    <w:rsid w:val="001F63CE"/>
    <w:rsid w:val="001F6D51"/>
    <w:rsid w:val="001F79C3"/>
    <w:rsid w:val="00200096"/>
    <w:rsid w:val="00200CDF"/>
    <w:rsid w:val="0020175B"/>
    <w:rsid w:val="002025CE"/>
    <w:rsid w:val="00203217"/>
    <w:rsid w:val="002037B6"/>
    <w:rsid w:val="00203D64"/>
    <w:rsid w:val="00203F41"/>
    <w:rsid w:val="002047A6"/>
    <w:rsid w:val="00204884"/>
    <w:rsid w:val="00204932"/>
    <w:rsid w:val="00204C4B"/>
    <w:rsid w:val="002052F4"/>
    <w:rsid w:val="0020534F"/>
    <w:rsid w:val="00205489"/>
    <w:rsid w:val="00205DC5"/>
    <w:rsid w:val="00205DFB"/>
    <w:rsid w:val="00207454"/>
    <w:rsid w:val="002102F2"/>
    <w:rsid w:val="00211A6D"/>
    <w:rsid w:val="0021220A"/>
    <w:rsid w:val="002126D4"/>
    <w:rsid w:val="00213034"/>
    <w:rsid w:val="00213FFD"/>
    <w:rsid w:val="00214AE0"/>
    <w:rsid w:val="00215128"/>
    <w:rsid w:val="00216AAE"/>
    <w:rsid w:val="00216C7F"/>
    <w:rsid w:val="00217EDF"/>
    <w:rsid w:val="00220801"/>
    <w:rsid w:val="00220F2E"/>
    <w:rsid w:val="002212AC"/>
    <w:rsid w:val="0022194B"/>
    <w:rsid w:val="00221DB2"/>
    <w:rsid w:val="00221E2F"/>
    <w:rsid w:val="00222022"/>
    <w:rsid w:val="00222CEA"/>
    <w:rsid w:val="00223088"/>
    <w:rsid w:val="00223B2F"/>
    <w:rsid w:val="00224725"/>
    <w:rsid w:val="00224A41"/>
    <w:rsid w:val="00224A97"/>
    <w:rsid w:val="00225411"/>
    <w:rsid w:val="00225F8E"/>
    <w:rsid w:val="00227378"/>
    <w:rsid w:val="00227454"/>
    <w:rsid w:val="00230127"/>
    <w:rsid w:val="00230CC1"/>
    <w:rsid w:val="00230E68"/>
    <w:rsid w:val="00230F79"/>
    <w:rsid w:val="002313A6"/>
    <w:rsid w:val="00231986"/>
    <w:rsid w:val="00231BD9"/>
    <w:rsid w:val="0023206F"/>
    <w:rsid w:val="00232141"/>
    <w:rsid w:val="00232245"/>
    <w:rsid w:val="00232861"/>
    <w:rsid w:val="00233DD7"/>
    <w:rsid w:val="00234923"/>
    <w:rsid w:val="00234A84"/>
    <w:rsid w:val="002356F4"/>
    <w:rsid w:val="002363A4"/>
    <w:rsid w:val="00236570"/>
    <w:rsid w:val="0023659F"/>
    <w:rsid w:val="00236E0E"/>
    <w:rsid w:val="00237CE4"/>
    <w:rsid w:val="0024084E"/>
    <w:rsid w:val="00240AC0"/>
    <w:rsid w:val="00240BDD"/>
    <w:rsid w:val="00240CEA"/>
    <w:rsid w:val="002410B3"/>
    <w:rsid w:val="0024160F"/>
    <w:rsid w:val="002436A0"/>
    <w:rsid w:val="00243DDD"/>
    <w:rsid w:val="00244871"/>
    <w:rsid w:val="0024498D"/>
    <w:rsid w:val="002462C9"/>
    <w:rsid w:val="002474BD"/>
    <w:rsid w:val="0024774A"/>
    <w:rsid w:val="00250A63"/>
    <w:rsid w:val="002516CF"/>
    <w:rsid w:val="00251942"/>
    <w:rsid w:val="00251C3D"/>
    <w:rsid w:val="00251CD1"/>
    <w:rsid w:val="00252EDA"/>
    <w:rsid w:val="0025346A"/>
    <w:rsid w:val="002540BD"/>
    <w:rsid w:val="0025416C"/>
    <w:rsid w:val="00254852"/>
    <w:rsid w:val="00254BDF"/>
    <w:rsid w:val="0025563E"/>
    <w:rsid w:val="00255E0D"/>
    <w:rsid w:val="002566EB"/>
    <w:rsid w:val="00257480"/>
    <w:rsid w:val="00260609"/>
    <w:rsid w:val="002612FB"/>
    <w:rsid w:val="00262323"/>
    <w:rsid w:val="00262405"/>
    <w:rsid w:val="00262709"/>
    <w:rsid w:val="002629DA"/>
    <w:rsid w:val="0026352C"/>
    <w:rsid w:val="00263F6B"/>
    <w:rsid w:val="002649C0"/>
    <w:rsid w:val="00266058"/>
    <w:rsid w:val="00266335"/>
    <w:rsid w:val="002669D8"/>
    <w:rsid w:val="00266FB2"/>
    <w:rsid w:val="002678FB"/>
    <w:rsid w:val="00267A25"/>
    <w:rsid w:val="00270541"/>
    <w:rsid w:val="00270D46"/>
    <w:rsid w:val="00271477"/>
    <w:rsid w:val="00271599"/>
    <w:rsid w:val="0027222A"/>
    <w:rsid w:val="00272CE1"/>
    <w:rsid w:val="00273D79"/>
    <w:rsid w:val="002745EC"/>
    <w:rsid w:val="00274A13"/>
    <w:rsid w:val="00275B32"/>
    <w:rsid w:val="00275CEC"/>
    <w:rsid w:val="00276020"/>
    <w:rsid w:val="002764D7"/>
    <w:rsid w:val="00276F06"/>
    <w:rsid w:val="00280677"/>
    <w:rsid w:val="00280827"/>
    <w:rsid w:val="00281001"/>
    <w:rsid w:val="002825F6"/>
    <w:rsid w:val="00284586"/>
    <w:rsid w:val="00285373"/>
    <w:rsid w:val="002861C7"/>
    <w:rsid w:val="0028623A"/>
    <w:rsid w:val="002866C9"/>
    <w:rsid w:val="00286730"/>
    <w:rsid w:val="00286D03"/>
    <w:rsid w:val="00286DD6"/>
    <w:rsid w:val="002872D9"/>
    <w:rsid w:val="00290452"/>
    <w:rsid w:val="00290B38"/>
    <w:rsid w:val="002920B2"/>
    <w:rsid w:val="00292177"/>
    <w:rsid w:val="0029279E"/>
    <w:rsid w:val="00293147"/>
    <w:rsid w:val="002932FD"/>
    <w:rsid w:val="00293B35"/>
    <w:rsid w:val="002954D7"/>
    <w:rsid w:val="0029625D"/>
    <w:rsid w:val="002965F9"/>
    <w:rsid w:val="0029732E"/>
    <w:rsid w:val="002976ED"/>
    <w:rsid w:val="002A2C25"/>
    <w:rsid w:val="002A3194"/>
    <w:rsid w:val="002A468F"/>
    <w:rsid w:val="002A679E"/>
    <w:rsid w:val="002A726D"/>
    <w:rsid w:val="002A792F"/>
    <w:rsid w:val="002B038D"/>
    <w:rsid w:val="002B0F05"/>
    <w:rsid w:val="002B1ACC"/>
    <w:rsid w:val="002B1F42"/>
    <w:rsid w:val="002B20E2"/>
    <w:rsid w:val="002B28A9"/>
    <w:rsid w:val="002B2B80"/>
    <w:rsid w:val="002B30DC"/>
    <w:rsid w:val="002B37A3"/>
    <w:rsid w:val="002B4302"/>
    <w:rsid w:val="002B6297"/>
    <w:rsid w:val="002B64E9"/>
    <w:rsid w:val="002B6A61"/>
    <w:rsid w:val="002B75B1"/>
    <w:rsid w:val="002B7A7E"/>
    <w:rsid w:val="002B7B76"/>
    <w:rsid w:val="002B7FC8"/>
    <w:rsid w:val="002C0229"/>
    <w:rsid w:val="002C286B"/>
    <w:rsid w:val="002C2AAB"/>
    <w:rsid w:val="002C36DD"/>
    <w:rsid w:val="002C37CC"/>
    <w:rsid w:val="002C432A"/>
    <w:rsid w:val="002C4B51"/>
    <w:rsid w:val="002C4B8A"/>
    <w:rsid w:val="002C5236"/>
    <w:rsid w:val="002C5413"/>
    <w:rsid w:val="002C5527"/>
    <w:rsid w:val="002C6519"/>
    <w:rsid w:val="002C72EA"/>
    <w:rsid w:val="002D0D95"/>
    <w:rsid w:val="002D192F"/>
    <w:rsid w:val="002D1E96"/>
    <w:rsid w:val="002D2679"/>
    <w:rsid w:val="002D323C"/>
    <w:rsid w:val="002D4079"/>
    <w:rsid w:val="002D4C7B"/>
    <w:rsid w:val="002D567D"/>
    <w:rsid w:val="002D61B7"/>
    <w:rsid w:val="002D78C2"/>
    <w:rsid w:val="002D78EC"/>
    <w:rsid w:val="002D7CE1"/>
    <w:rsid w:val="002D7DE4"/>
    <w:rsid w:val="002D7FE9"/>
    <w:rsid w:val="002E11C1"/>
    <w:rsid w:val="002E21B8"/>
    <w:rsid w:val="002E3275"/>
    <w:rsid w:val="002E36BC"/>
    <w:rsid w:val="002E3B4B"/>
    <w:rsid w:val="002E5B5C"/>
    <w:rsid w:val="002E69B4"/>
    <w:rsid w:val="002F128E"/>
    <w:rsid w:val="002F1922"/>
    <w:rsid w:val="002F2F0E"/>
    <w:rsid w:val="002F30CC"/>
    <w:rsid w:val="002F3D9F"/>
    <w:rsid w:val="002F49B9"/>
    <w:rsid w:val="002F4AAE"/>
    <w:rsid w:val="002F69BB"/>
    <w:rsid w:val="002F743A"/>
    <w:rsid w:val="002F789E"/>
    <w:rsid w:val="00300F51"/>
    <w:rsid w:val="003018A2"/>
    <w:rsid w:val="00301D79"/>
    <w:rsid w:val="00301E93"/>
    <w:rsid w:val="00303149"/>
    <w:rsid w:val="00303A12"/>
    <w:rsid w:val="0030424F"/>
    <w:rsid w:val="00305332"/>
    <w:rsid w:val="00306005"/>
    <w:rsid w:val="003068D1"/>
    <w:rsid w:val="003079E5"/>
    <w:rsid w:val="00307CA4"/>
    <w:rsid w:val="0031075F"/>
    <w:rsid w:val="003108C3"/>
    <w:rsid w:val="00310909"/>
    <w:rsid w:val="003112C6"/>
    <w:rsid w:val="003115FE"/>
    <w:rsid w:val="00311A43"/>
    <w:rsid w:val="00311BD3"/>
    <w:rsid w:val="00315396"/>
    <w:rsid w:val="00317B8C"/>
    <w:rsid w:val="00317ED9"/>
    <w:rsid w:val="003216AB"/>
    <w:rsid w:val="00321A70"/>
    <w:rsid w:val="00321ACD"/>
    <w:rsid w:val="003237C6"/>
    <w:rsid w:val="00323E20"/>
    <w:rsid w:val="0032425A"/>
    <w:rsid w:val="00324620"/>
    <w:rsid w:val="0032466C"/>
    <w:rsid w:val="0032498F"/>
    <w:rsid w:val="003249E3"/>
    <w:rsid w:val="00324E90"/>
    <w:rsid w:val="00325F8B"/>
    <w:rsid w:val="0032645B"/>
    <w:rsid w:val="00327A47"/>
    <w:rsid w:val="0033056C"/>
    <w:rsid w:val="0033096B"/>
    <w:rsid w:val="003309E1"/>
    <w:rsid w:val="00330F60"/>
    <w:rsid w:val="00331479"/>
    <w:rsid w:val="003316A3"/>
    <w:rsid w:val="00332791"/>
    <w:rsid w:val="00333987"/>
    <w:rsid w:val="0033432F"/>
    <w:rsid w:val="0033444C"/>
    <w:rsid w:val="00335993"/>
    <w:rsid w:val="003362BE"/>
    <w:rsid w:val="003363AC"/>
    <w:rsid w:val="00336E87"/>
    <w:rsid w:val="00336F3E"/>
    <w:rsid w:val="00337563"/>
    <w:rsid w:val="00337637"/>
    <w:rsid w:val="003376E9"/>
    <w:rsid w:val="00340485"/>
    <w:rsid w:val="00340D3A"/>
    <w:rsid w:val="00341109"/>
    <w:rsid w:val="0034148F"/>
    <w:rsid w:val="00342B23"/>
    <w:rsid w:val="00342E95"/>
    <w:rsid w:val="003430E2"/>
    <w:rsid w:val="00343580"/>
    <w:rsid w:val="003443B5"/>
    <w:rsid w:val="0034520C"/>
    <w:rsid w:val="0034540A"/>
    <w:rsid w:val="00346374"/>
    <w:rsid w:val="0034665B"/>
    <w:rsid w:val="00346870"/>
    <w:rsid w:val="003471F5"/>
    <w:rsid w:val="00347B82"/>
    <w:rsid w:val="0035301D"/>
    <w:rsid w:val="003550A5"/>
    <w:rsid w:val="003560E3"/>
    <w:rsid w:val="0035663D"/>
    <w:rsid w:val="00356A32"/>
    <w:rsid w:val="0035714A"/>
    <w:rsid w:val="003573D0"/>
    <w:rsid w:val="00357482"/>
    <w:rsid w:val="00357FA7"/>
    <w:rsid w:val="00360450"/>
    <w:rsid w:val="00360E78"/>
    <w:rsid w:val="003615E6"/>
    <w:rsid w:val="00361766"/>
    <w:rsid w:val="00361B3B"/>
    <w:rsid w:val="00361B9A"/>
    <w:rsid w:val="00361F61"/>
    <w:rsid w:val="003637F2"/>
    <w:rsid w:val="00363E63"/>
    <w:rsid w:val="003643F2"/>
    <w:rsid w:val="003643F8"/>
    <w:rsid w:val="003649F5"/>
    <w:rsid w:val="00364A51"/>
    <w:rsid w:val="00365F56"/>
    <w:rsid w:val="003727E9"/>
    <w:rsid w:val="00373560"/>
    <w:rsid w:val="003736B2"/>
    <w:rsid w:val="003741A8"/>
    <w:rsid w:val="00374529"/>
    <w:rsid w:val="00374B07"/>
    <w:rsid w:val="00374F58"/>
    <w:rsid w:val="00375163"/>
    <w:rsid w:val="00376291"/>
    <w:rsid w:val="0037630B"/>
    <w:rsid w:val="00376A6F"/>
    <w:rsid w:val="00376FBC"/>
    <w:rsid w:val="00377630"/>
    <w:rsid w:val="00377955"/>
    <w:rsid w:val="00377AF4"/>
    <w:rsid w:val="0038017E"/>
    <w:rsid w:val="003808A3"/>
    <w:rsid w:val="003813B9"/>
    <w:rsid w:val="003815B6"/>
    <w:rsid w:val="0038184E"/>
    <w:rsid w:val="00382086"/>
    <w:rsid w:val="003823FB"/>
    <w:rsid w:val="0038242B"/>
    <w:rsid w:val="00382547"/>
    <w:rsid w:val="00382705"/>
    <w:rsid w:val="0038284E"/>
    <w:rsid w:val="00382981"/>
    <w:rsid w:val="00382FAA"/>
    <w:rsid w:val="00383678"/>
    <w:rsid w:val="00384852"/>
    <w:rsid w:val="00385166"/>
    <w:rsid w:val="003854A1"/>
    <w:rsid w:val="0038575D"/>
    <w:rsid w:val="00386280"/>
    <w:rsid w:val="003869C9"/>
    <w:rsid w:val="0038720B"/>
    <w:rsid w:val="00387E7C"/>
    <w:rsid w:val="00390143"/>
    <w:rsid w:val="003904A4"/>
    <w:rsid w:val="00391789"/>
    <w:rsid w:val="00392EB8"/>
    <w:rsid w:val="00393336"/>
    <w:rsid w:val="00394204"/>
    <w:rsid w:val="00394439"/>
    <w:rsid w:val="0039523C"/>
    <w:rsid w:val="00396844"/>
    <w:rsid w:val="00396C56"/>
    <w:rsid w:val="003A0BCC"/>
    <w:rsid w:val="003A1135"/>
    <w:rsid w:val="003A2797"/>
    <w:rsid w:val="003A33E4"/>
    <w:rsid w:val="003A364E"/>
    <w:rsid w:val="003A3CB0"/>
    <w:rsid w:val="003A4251"/>
    <w:rsid w:val="003A45DE"/>
    <w:rsid w:val="003A5EB7"/>
    <w:rsid w:val="003A6362"/>
    <w:rsid w:val="003B0025"/>
    <w:rsid w:val="003B0DF2"/>
    <w:rsid w:val="003B179B"/>
    <w:rsid w:val="003B24CE"/>
    <w:rsid w:val="003B2795"/>
    <w:rsid w:val="003B287F"/>
    <w:rsid w:val="003B2C35"/>
    <w:rsid w:val="003B32B7"/>
    <w:rsid w:val="003B6147"/>
    <w:rsid w:val="003C0819"/>
    <w:rsid w:val="003C17A6"/>
    <w:rsid w:val="003C2C14"/>
    <w:rsid w:val="003C45A9"/>
    <w:rsid w:val="003C46EA"/>
    <w:rsid w:val="003D02B5"/>
    <w:rsid w:val="003D02BE"/>
    <w:rsid w:val="003D1746"/>
    <w:rsid w:val="003D216A"/>
    <w:rsid w:val="003D2450"/>
    <w:rsid w:val="003D2A03"/>
    <w:rsid w:val="003D2AD3"/>
    <w:rsid w:val="003D2CE4"/>
    <w:rsid w:val="003D3975"/>
    <w:rsid w:val="003D428C"/>
    <w:rsid w:val="003D43B6"/>
    <w:rsid w:val="003D51DE"/>
    <w:rsid w:val="003D556F"/>
    <w:rsid w:val="003D55FB"/>
    <w:rsid w:val="003D56CD"/>
    <w:rsid w:val="003D597D"/>
    <w:rsid w:val="003D5A32"/>
    <w:rsid w:val="003D6B9C"/>
    <w:rsid w:val="003D7088"/>
    <w:rsid w:val="003E07DD"/>
    <w:rsid w:val="003E171A"/>
    <w:rsid w:val="003E2119"/>
    <w:rsid w:val="003E2C41"/>
    <w:rsid w:val="003E321A"/>
    <w:rsid w:val="003E454C"/>
    <w:rsid w:val="003E45B0"/>
    <w:rsid w:val="003E4823"/>
    <w:rsid w:val="003E5136"/>
    <w:rsid w:val="003E5641"/>
    <w:rsid w:val="003E6F90"/>
    <w:rsid w:val="003E6FB2"/>
    <w:rsid w:val="003E7C3B"/>
    <w:rsid w:val="003F018B"/>
    <w:rsid w:val="003F0B34"/>
    <w:rsid w:val="003F13D4"/>
    <w:rsid w:val="003F3777"/>
    <w:rsid w:val="003F3955"/>
    <w:rsid w:val="003F39F1"/>
    <w:rsid w:val="003F542F"/>
    <w:rsid w:val="003F57E7"/>
    <w:rsid w:val="003F63D6"/>
    <w:rsid w:val="003F659B"/>
    <w:rsid w:val="003F7459"/>
    <w:rsid w:val="003F7719"/>
    <w:rsid w:val="0040089D"/>
    <w:rsid w:val="00400963"/>
    <w:rsid w:val="004009DF"/>
    <w:rsid w:val="00400CAD"/>
    <w:rsid w:val="00401EF1"/>
    <w:rsid w:val="00403A43"/>
    <w:rsid w:val="00403A76"/>
    <w:rsid w:val="004049AC"/>
    <w:rsid w:val="00404BBB"/>
    <w:rsid w:val="00404E5D"/>
    <w:rsid w:val="0040510D"/>
    <w:rsid w:val="00407E5D"/>
    <w:rsid w:val="00411014"/>
    <w:rsid w:val="004114B9"/>
    <w:rsid w:val="00411DF1"/>
    <w:rsid w:val="00412576"/>
    <w:rsid w:val="00412F6A"/>
    <w:rsid w:val="004139C7"/>
    <w:rsid w:val="00414C54"/>
    <w:rsid w:val="00415075"/>
    <w:rsid w:val="00415870"/>
    <w:rsid w:val="00416E20"/>
    <w:rsid w:val="00420009"/>
    <w:rsid w:val="004209B7"/>
    <w:rsid w:val="0042171E"/>
    <w:rsid w:val="004218D6"/>
    <w:rsid w:val="00422071"/>
    <w:rsid w:val="00422892"/>
    <w:rsid w:val="00422E07"/>
    <w:rsid w:val="00424D17"/>
    <w:rsid w:val="00425738"/>
    <w:rsid w:val="00427417"/>
    <w:rsid w:val="00427D0C"/>
    <w:rsid w:val="004300D3"/>
    <w:rsid w:val="0043018B"/>
    <w:rsid w:val="00430681"/>
    <w:rsid w:val="00431015"/>
    <w:rsid w:val="004312A7"/>
    <w:rsid w:val="004316A8"/>
    <w:rsid w:val="004319EA"/>
    <w:rsid w:val="00431F53"/>
    <w:rsid w:val="00432849"/>
    <w:rsid w:val="00432B81"/>
    <w:rsid w:val="00432F31"/>
    <w:rsid w:val="00433418"/>
    <w:rsid w:val="0043386B"/>
    <w:rsid w:val="00434414"/>
    <w:rsid w:val="0043459D"/>
    <w:rsid w:val="004352A6"/>
    <w:rsid w:val="00435F86"/>
    <w:rsid w:val="00436788"/>
    <w:rsid w:val="004373B8"/>
    <w:rsid w:val="004374DA"/>
    <w:rsid w:val="00437C5D"/>
    <w:rsid w:val="00440651"/>
    <w:rsid w:val="00440865"/>
    <w:rsid w:val="0044089C"/>
    <w:rsid w:val="00440BB9"/>
    <w:rsid w:val="00440FEA"/>
    <w:rsid w:val="0044173E"/>
    <w:rsid w:val="004417AE"/>
    <w:rsid w:val="00441821"/>
    <w:rsid w:val="00441897"/>
    <w:rsid w:val="00441DE4"/>
    <w:rsid w:val="00441FE3"/>
    <w:rsid w:val="00442B45"/>
    <w:rsid w:val="00443AC8"/>
    <w:rsid w:val="0044451A"/>
    <w:rsid w:val="00444943"/>
    <w:rsid w:val="00444A98"/>
    <w:rsid w:val="00445158"/>
    <w:rsid w:val="00445612"/>
    <w:rsid w:val="00446220"/>
    <w:rsid w:val="00447013"/>
    <w:rsid w:val="0044792B"/>
    <w:rsid w:val="00450277"/>
    <w:rsid w:val="00450497"/>
    <w:rsid w:val="004518BC"/>
    <w:rsid w:val="00452451"/>
    <w:rsid w:val="00452EFA"/>
    <w:rsid w:val="00453C2A"/>
    <w:rsid w:val="00454216"/>
    <w:rsid w:val="004542C4"/>
    <w:rsid w:val="00454919"/>
    <w:rsid w:val="00454EAF"/>
    <w:rsid w:val="004551F6"/>
    <w:rsid w:val="00455E99"/>
    <w:rsid w:val="00457261"/>
    <w:rsid w:val="00460A21"/>
    <w:rsid w:val="004621B0"/>
    <w:rsid w:val="00463775"/>
    <w:rsid w:val="00463F68"/>
    <w:rsid w:val="00464820"/>
    <w:rsid w:val="004654B2"/>
    <w:rsid w:val="004657CA"/>
    <w:rsid w:val="00465963"/>
    <w:rsid w:val="00465984"/>
    <w:rsid w:val="00466F0F"/>
    <w:rsid w:val="004670D8"/>
    <w:rsid w:val="004673F1"/>
    <w:rsid w:val="004700F6"/>
    <w:rsid w:val="00470470"/>
    <w:rsid w:val="00470933"/>
    <w:rsid w:val="00470CB7"/>
    <w:rsid w:val="00471727"/>
    <w:rsid w:val="00471985"/>
    <w:rsid w:val="0047273A"/>
    <w:rsid w:val="00472BA0"/>
    <w:rsid w:val="0047519F"/>
    <w:rsid w:val="0047683C"/>
    <w:rsid w:val="00477859"/>
    <w:rsid w:val="004779D3"/>
    <w:rsid w:val="00477A96"/>
    <w:rsid w:val="00477F62"/>
    <w:rsid w:val="0048056C"/>
    <w:rsid w:val="004817CA"/>
    <w:rsid w:val="00482645"/>
    <w:rsid w:val="0048398F"/>
    <w:rsid w:val="00483B6E"/>
    <w:rsid w:val="00483EB0"/>
    <w:rsid w:val="004848F6"/>
    <w:rsid w:val="0048655F"/>
    <w:rsid w:val="00487852"/>
    <w:rsid w:val="00487C9B"/>
    <w:rsid w:val="0049003F"/>
    <w:rsid w:val="00490C11"/>
    <w:rsid w:val="00490C25"/>
    <w:rsid w:val="004920DC"/>
    <w:rsid w:val="00493624"/>
    <w:rsid w:val="00494032"/>
    <w:rsid w:val="0049474C"/>
    <w:rsid w:val="004947DA"/>
    <w:rsid w:val="00494813"/>
    <w:rsid w:val="00495CAE"/>
    <w:rsid w:val="004979D1"/>
    <w:rsid w:val="004A0495"/>
    <w:rsid w:val="004A113E"/>
    <w:rsid w:val="004A19F4"/>
    <w:rsid w:val="004A25DE"/>
    <w:rsid w:val="004A3935"/>
    <w:rsid w:val="004A4712"/>
    <w:rsid w:val="004A5936"/>
    <w:rsid w:val="004A659F"/>
    <w:rsid w:val="004A6945"/>
    <w:rsid w:val="004A7ECF"/>
    <w:rsid w:val="004B192F"/>
    <w:rsid w:val="004B1F73"/>
    <w:rsid w:val="004B2EE7"/>
    <w:rsid w:val="004B3646"/>
    <w:rsid w:val="004B5056"/>
    <w:rsid w:val="004B53E7"/>
    <w:rsid w:val="004B591E"/>
    <w:rsid w:val="004B59F5"/>
    <w:rsid w:val="004B65F6"/>
    <w:rsid w:val="004C0450"/>
    <w:rsid w:val="004C0D6A"/>
    <w:rsid w:val="004C0E06"/>
    <w:rsid w:val="004C0EEB"/>
    <w:rsid w:val="004C11F9"/>
    <w:rsid w:val="004C1766"/>
    <w:rsid w:val="004C26C0"/>
    <w:rsid w:val="004C362E"/>
    <w:rsid w:val="004C39E0"/>
    <w:rsid w:val="004C3C1D"/>
    <w:rsid w:val="004C3FF6"/>
    <w:rsid w:val="004C4029"/>
    <w:rsid w:val="004C47B3"/>
    <w:rsid w:val="004C4F8E"/>
    <w:rsid w:val="004C5273"/>
    <w:rsid w:val="004C55CE"/>
    <w:rsid w:val="004C582B"/>
    <w:rsid w:val="004C602F"/>
    <w:rsid w:val="004C6121"/>
    <w:rsid w:val="004C617D"/>
    <w:rsid w:val="004C6A48"/>
    <w:rsid w:val="004C722A"/>
    <w:rsid w:val="004C7900"/>
    <w:rsid w:val="004C7956"/>
    <w:rsid w:val="004C7E7C"/>
    <w:rsid w:val="004D05E2"/>
    <w:rsid w:val="004D066E"/>
    <w:rsid w:val="004D12B3"/>
    <w:rsid w:val="004D2C9A"/>
    <w:rsid w:val="004D2EE7"/>
    <w:rsid w:val="004D31B3"/>
    <w:rsid w:val="004D4710"/>
    <w:rsid w:val="004D5BAA"/>
    <w:rsid w:val="004D6282"/>
    <w:rsid w:val="004D715D"/>
    <w:rsid w:val="004E1779"/>
    <w:rsid w:val="004E1C92"/>
    <w:rsid w:val="004E2FD8"/>
    <w:rsid w:val="004E381E"/>
    <w:rsid w:val="004E3F3F"/>
    <w:rsid w:val="004E5C7D"/>
    <w:rsid w:val="004E6EB0"/>
    <w:rsid w:val="004E6F7C"/>
    <w:rsid w:val="004E7C92"/>
    <w:rsid w:val="004F06B7"/>
    <w:rsid w:val="004F1418"/>
    <w:rsid w:val="004F1985"/>
    <w:rsid w:val="004F1F16"/>
    <w:rsid w:val="004F2B64"/>
    <w:rsid w:val="004F2EAA"/>
    <w:rsid w:val="004F3467"/>
    <w:rsid w:val="004F358E"/>
    <w:rsid w:val="004F4DDB"/>
    <w:rsid w:val="004F50BA"/>
    <w:rsid w:val="004F5556"/>
    <w:rsid w:val="004F5C8B"/>
    <w:rsid w:val="004F7FAE"/>
    <w:rsid w:val="005002D7"/>
    <w:rsid w:val="00500777"/>
    <w:rsid w:val="005009A6"/>
    <w:rsid w:val="00500E2E"/>
    <w:rsid w:val="005013C4"/>
    <w:rsid w:val="00502A5B"/>
    <w:rsid w:val="00502F19"/>
    <w:rsid w:val="0050362F"/>
    <w:rsid w:val="00503BAA"/>
    <w:rsid w:val="00504659"/>
    <w:rsid w:val="00504705"/>
    <w:rsid w:val="00505202"/>
    <w:rsid w:val="005056F9"/>
    <w:rsid w:val="00505EF6"/>
    <w:rsid w:val="00505FEB"/>
    <w:rsid w:val="0050750F"/>
    <w:rsid w:val="0050780C"/>
    <w:rsid w:val="00510D6A"/>
    <w:rsid w:val="00511F33"/>
    <w:rsid w:val="005121C0"/>
    <w:rsid w:val="00513B7A"/>
    <w:rsid w:val="00514787"/>
    <w:rsid w:val="005149B5"/>
    <w:rsid w:val="005152B4"/>
    <w:rsid w:val="0051559A"/>
    <w:rsid w:val="00515A65"/>
    <w:rsid w:val="00515DA1"/>
    <w:rsid w:val="0051707F"/>
    <w:rsid w:val="005170ED"/>
    <w:rsid w:val="00517220"/>
    <w:rsid w:val="0051754B"/>
    <w:rsid w:val="0051770B"/>
    <w:rsid w:val="005200D9"/>
    <w:rsid w:val="005207D0"/>
    <w:rsid w:val="00520DC5"/>
    <w:rsid w:val="00522434"/>
    <w:rsid w:val="00523D2C"/>
    <w:rsid w:val="005244E0"/>
    <w:rsid w:val="00524B13"/>
    <w:rsid w:val="005250AA"/>
    <w:rsid w:val="00525395"/>
    <w:rsid w:val="00525FBD"/>
    <w:rsid w:val="005276A2"/>
    <w:rsid w:val="0053170F"/>
    <w:rsid w:val="0053230E"/>
    <w:rsid w:val="00532519"/>
    <w:rsid w:val="0053302D"/>
    <w:rsid w:val="00533689"/>
    <w:rsid w:val="00533EBE"/>
    <w:rsid w:val="00533F5A"/>
    <w:rsid w:val="005352B4"/>
    <w:rsid w:val="00535330"/>
    <w:rsid w:val="00536705"/>
    <w:rsid w:val="00536766"/>
    <w:rsid w:val="00536CF7"/>
    <w:rsid w:val="0053719B"/>
    <w:rsid w:val="0053759A"/>
    <w:rsid w:val="00537FFD"/>
    <w:rsid w:val="00540365"/>
    <w:rsid w:val="0054196F"/>
    <w:rsid w:val="00541AAA"/>
    <w:rsid w:val="005425F2"/>
    <w:rsid w:val="00543176"/>
    <w:rsid w:val="00543CFC"/>
    <w:rsid w:val="0054434D"/>
    <w:rsid w:val="00544A5E"/>
    <w:rsid w:val="00545513"/>
    <w:rsid w:val="00545C05"/>
    <w:rsid w:val="0054795F"/>
    <w:rsid w:val="005504E6"/>
    <w:rsid w:val="00552A51"/>
    <w:rsid w:val="005538B8"/>
    <w:rsid w:val="00554102"/>
    <w:rsid w:val="0055563A"/>
    <w:rsid w:val="00555DD1"/>
    <w:rsid w:val="00556CC6"/>
    <w:rsid w:val="00556D07"/>
    <w:rsid w:val="00557AC7"/>
    <w:rsid w:val="00560770"/>
    <w:rsid w:val="00560C7B"/>
    <w:rsid w:val="00561E6F"/>
    <w:rsid w:val="005625BF"/>
    <w:rsid w:val="0056272B"/>
    <w:rsid w:val="00562BE0"/>
    <w:rsid w:val="00564B65"/>
    <w:rsid w:val="005660CC"/>
    <w:rsid w:val="00566C30"/>
    <w:rsid w:val="00567F1B"/>
    <w:rsid w:val="005704F9"/>
    <w:rsid w:val="005715EC"/>
    <w:rsid w:val="00571BA2"/>
    <w:rsid w:val="00572156"/>
    <w:rsid w:val="00575BAA"/>
    <w:rsid w:val="00575FAF"/>
    <w:rsid w:val="005763FF"/>
    <w:rsid w:val="00576F03"/>
    <w:rsid w:val="005772DE"/>
    <w:rsid w:val="00577785"/>
    <w:rsid w:val="005813C2"/>
    <w:rsid w:val="00581D27"/>
    <w:rsid w:val="00581EC8"/>
    <w:rsid w:val="0058229A"/>
    <w:rsid w:val="00582726"/>
    <w:rsid w:val="005848B4"/>
    <w:rsid w:val="005849BF"/>
    <w:rsid w:val="00584A18"/>
    <w:rsid w:val="00585966"/>
    <w:rsid w:val="005866E1"/>
    <w:rsid w:val="00586C39"/>
    <w:rsid w:val="00586D75"/>
    <w:rsid w:val="005876AD"/>
    <w:rsid w:val="00587815"/>
    <w:rsid w:val="00590815"/>
    <w:rsid w:val="00590A4A"/>
    <w:rsid w:val="00590B63"/>
    <w:rsid w:val="005933DD"/>
    <w:rsid w:val="0059344A"/>
    <w:rsid w:val="005938C7"/>
    <w:rsid w:val="00594449"/>
    <w:rsid w:val="00594876"/>
    <w:rsid w:val="00595885"/>
    <w:rsid w:val="00595E39"/>
    <w:rsid w:val="005972F2"/>
    <w:rsid w:val="00597642"/>
    <w:rsid w:val="005979CC"/>
    <w:rsid w:val="005A2674"/>
    <w:rsid w:val="005A2ED0"/>
    <w:rsid w:val="005A3281"/>
    <w:rsid w:val="005A3729"/>
    <w:rsid w:val="005A383F"/>
    <w:rsid w:val="005A3C63"/>
    <w:rsid w:val="005A4F8C"/>
    <w:rsid w:val="005A5491"/>
    <w:rsid w:val="005A5669"/>
    <w:rsid w:val="005A62F8"/>
    <w:rsid w:val="005A644C"/>
    <w:rsid w:val="005A6FAD"/>
    <w:rsid w:val="005A76EE"/>
    <w:rsid w:val="005B0CAD"/>
    <w:rsid w:val="005B161A"/>
    <w:rsid w:val="005B1A0D"/>
    <w:rsid w:val="005B23B7"/>
    <w:rsid w:val="005B305E"/>
    <w:rsid w:val="005B332D"/>
    <w:rsid w:val="005B33F5"/>
    <w:rsid w:val="005B3F03"/>
    <w:rsid w:val="005B478B"/>
    <w:rsid w:val="005B4FEA"/>
    <w:rsid w:val="005B5EA4"/>
    <w:rsid w:val="005B5F1A"/>
    <w:rsid w:val="005B7BA9"/>
    <w:rsid w:val="005C0E18"/>
    <w:rsid w:val="005C10C2"/>
    <w:rsid w:val="005C18EB"/>
    <w:rsid w:val="005C1D42"/>
    <w:rsid w:val="005C2783"/>
    <w:rsid w:val="005C2B2B"/>
    <w:rsid w:val="005C2B5E"/>
    <w:rsid w:val="005C32DB"/>
    <w:rsid w:val="005C414A"/>
    <w:rsid w:val="005C53D2"/>
    <w:rsid w:val="005C5D38"/>
    <w:rsid w:val="005C604C"/>
    <w:rsid w:val="005C62D7"/>
    <w:rsid w:val="005C6D61"/>
    <w:rsid w:val="005C6D7B"/>
    <w:rsid w:val="005C7430"/>
    <w:rsid w:val="005D0406"/>
    <w:rsid w:val="005D160F"/>
    <w:rsid w:val="005D2003"/>
    <w:rsid w:val="005D2448"/>
    <w:rsid w:val="005D2FE7"/>
    <w:rsid w:val="005D4265"/>
    <w:rsid w:val="005D4AD5"/>
    <w:rsid w:val="005D4D88"/>
    <w:rsid w:val="005D62CD"/>
    <w:rsid w:val="005E073C"/>
    <w:rsid w:val="005E09E0"/>
    <w:rsid w:val="005E1410"/>
    <w:rsid w:val="005E1C29"/>
    <w:rsid w:val="005E2002"/>
    <w:rsid w:val="005E2ABA"/>
    <w:rsid w:val="005E33B6"/>
    <w:rsid w:val="005E3AC5"/>
    <w:rsid w:val="005E42A7"/>
    <w:rsid w:val="005E43E5"/>
    <w:rsid w:val="005E5E67"/>
    <w:rsid w:val="005E5FA3"/>
    <w:rsid w:val="005E60DB"/>
    <w:rsid w:val="005E6201"/>
    <w:rsid w:val="005E630A"/>
    <w:rsid w:val="005E6AC4"/>
    <w:rsid w:val="005E6F21"/>
    <w:rsid w:val="005E7544"/>
    <w:rsid w:val="005F03AA"/>
    <w:rsid w:val="005F05D2"/>
    <w:rsid w:val="005F18C7"/>
    <w:rsid w:val="005F283D"/>
    <w:rsid w:val="005F2C3E"/>
    <w:rsid w:val="005F5003"/>
    <w:rsid w:val="005F6B02"/>
    <w:rsid w:val="005F76E7"/>
    <w:rsid w:val="005F78BE"/>
    <w:rsid w:val="005F7ECE"/>
    <w:rsid w:val="0060042E"/>
    <w:rsid w:val="00601EEB"/>
    <w:rsid w:val="0060248C"/>
    <w:rsid w:val="006027AC"/>
    <w:rsid w:val="006037BF"/>
    <w:rsid w:val="0060499F"/>
    <w:rsid w:val="0060568D"/>
    <w:rsid w:val="00605F68"/>
    <w:rsid w:val="00606083"/>
    <w:rsid w:val="00606ED2"/>
    <w:rsid w:val="00607276"/>
    <w:rsid w:val="00607D95"/>
    <w:rsid w:val="00610697"/>
    <w:rsid w:val="00610C01"/>
    <w:rsid w:val="006111E4"/>
    <w:rsid w:val="00611E79"/>
    <w:rsid w:val="006124F9"/>
    <w:rsid w:val="0061252C"/>
    <w:rsid w:val="00612A3E"/>
    <w:rsid w:val="00612C99"/>
    <w:rsid w:val="0061363F"/>
    <w:rsid w:val="00614867"/>
    <w:rsid w:val="00614C5D"/>
    <w:rsid w:val="00615200"/>
    <w:rsid w:val="00615A88"/>
    <w:rsid w:val="00616724"/>
    <w:rsid w:val="006169A7"/>
    <w:rsid w:val="006170E4"/>
    <w:rsid w:val="00617F4A"/>
    <w:rsid w:val="0062025F"/>
    <w:rsid w:val="00620461"/>
    <w:rsid w:val="0062251C"/>
    <w:rsid w:val="006226F0"/>
    <w:rsid w:val="00622926"/>
    <w:rsid w:val="00623097"/>
    <w:rsid w:val="00623A56"/>
    <w:rsid w:val="00624670"/>
    <w:rsid w:val="00625969"/>
    <w:rsid w:val="00626B89"/>
    <w:rsid w:val="00627005"/>
    <w:rsid w:val="006271B2"/>
    <w:rsid w:val="006274DD"/>
    <w:rsid w:val="006314A8"/>
    <w:rsid w:val="0063192A"/>
    <w:rsid w:val="00631FA6"/>
    <w:rsid w:val="00633C39"/>
    <w:rsid w:val="006345BD"/>
    <w:rsid w:val="00634B94"/>
    <w:rsid w:val="00634EAA"/>
    <w:rsid w:val="00635E76"/>
    <w:rsid w:val="00637442"/>
    <w:rsid w:val="0063757B"/>
    <w:rsid w:val="00637BE3"/>
    <w:rsid w:val="00637D26"/>
    <w:rsid w:val="00637D68"/>
    <w:rsid w:val="00641063"/>
    <w:rsid w:val="006426D6"/>
    <w:rsid w:val="006426D7"/>
    <w:rsid w:val="00643AF6"/>
    <w:rsid w:val="0064430E"/>
    <w:rsid w:val="006468D8"/>
    <w:rsid w:val="00646C1F"/>
    <w:rsid w:val="00647090"/>
    <w:rsid w:val="00651424"/>
    <w:rsid w:val="00651F11"/>
    <w:rsid w:val="0065274C"/>
    <w:rsid w:val="00653157"/>
    <w:rsid w:val="0065430A"/>
    <w:rsid w:val="00654BE9"/>
    <w:rsid w:val="00654EBD"/>
    <w:rsid w:val="00657A19"/>
    <w:rsid w:val="006619DA"/>
    <w:rsid w:val="006619ED"/>
    <w:rsid w:val="00661C44"/>
    <w:rsid w:val="00661CCF"/>
    <w:rsid w:val="006647A9"/>
    <w:rsid w:val="006664FC"/>
    <w:rsid w:val="00666E1D"/>
    <w:rsid w:val="00670870"/>
    <w:rsid w:val="006712EE"/>
    <w:rsid w:val="00671558"/>
    <w:rsid w:val="00671B24"/>
    <w:rsid w:val="00671B8F"/>
    <w:rsid w:val="00672143"/>
    <w:rsid w:val="00672372"/>
    <w:rsid w:val="006724E5"/>
    <w:rsid w:val="006729A1"/>
    <w:rsid w:val="00673E22"/>
    <w:rsid w:val="0067515B"/>
    <w:rsid w:val="00676B66"/>
    <w:rsid w:val="006813DE"/>
    <w:rsid w:val="00681A05"/>
    <w:rsid w:val="00681FCD"/>
    <w:rsid w:val="00682A81"/>
    <w:rsid w:val="00683E18"/>
    <w:rsid w:val="00684374"/>
    <w:rsid w:val="006849AE"/>
    <w:rsid w:val="00685263"/>
    <w:rsid w:val="00685F0C"/>
    <w:rsid w:val="00686E10"/>
    <w:rsid w:val="00687014"/>
    <w:rsid w:val="006872AF"/>
    <w:rsid w:val="00687349"/>
    <w:rsid w:val="0069073A"/>
    <w:rsid w:val="006924EC"/>
    <w:rsid w:val="006935AC"/>
    <w:rsid w:val="00693D58"/>
    <w:rsid w:val="006947F5"/>
    <w:rsid w:val="00694EB9"/>
    <w:rsid w:val="00695E33"/>
    <w:rsid w:val="0069603F"/>
    <w:rsid w:val="00696455"/>
    <w:rsid w:val="006978D2"/>
    <w:rsid w:val="006A05D8"/>
    <w:rsid w:val="006A1984"/>
    <w:rsid w:val="006A1D7A"/>
    <w:rsid w:val="006A2EB0"/>
    <w:rsid w:val="006A318D"/>
    <w:rsid w:val="006A33C0"/>
    <w:rsid w:val="006A38D4"/>
    <w:rsid w:val="006A3DE6"/>
    <w:rsid w:val="006A4351"/>
    <w:rsid w:val="006A493B"/>
    <w:rsid w:val="006A514C"/>
    <w:rsid w:val="006A5BAC"/>
    <w:rsid w:val="006A6F66"/>
    <w:rsid w:val="006A7D8A"/>
    <w:rsid w:val="006B0338"/>
    <w:rsid w:val="006B16D8"/>
    <w:rsid w:val="006B2045"/>
    <w:rsid w:val="006B29ED"/>
    <w:rsid w:val="006B2F73"/>
    <w:rsid w:val="006B3BD4"/>
    <w:rsid w:val="006B4E65"/>
    <w:rsid w:val="006B5428"/>
    <w:rsid w:val="006B6BA7"/>
    <w:rsid w:val="006B6E8C"/>
    <w:rsid w:val="006C0510"/>
    <w:rsid w:val="006C0CB8"/>
    <w:rsid w:val="006C0E9F"/>
    <w:rsid w:val="006C1E56"/>
    <w:rsid w:val="006C2A7D"/>
    <w:rsid w:val="006C2AEC"/>
    <w:rsid w:val="006C2C9A"/>
    <w:rsid w:val="006C3E22"/>
    <w:rsid w:val="006C421D"/>
    <w:rsid w:val="006C56AC"/>
    <w:rsid w:val="006C68B1"/>
    <w:rsid w:val="006C6AC4"/>
    <w:rsid w:val="006D1C8B"/>
    <w:rsid w:val="006D26E1"/>
    <w:rsid w:val="006D2B65"/>
    <w:rsid w:val="006D3300"/>
    <w:rsid w:val="006D420A"/>
    <w:rsid w:val="006D5B6D"/>
    <w:rsid w:val="006D5C2A"/>
    <w:rsid w:val="006D5F0A"/>
    <w:rsid w:val="006D6255"/>
    <w:rsid w:val="006E015A"/>
    <w:rsid w:val="006E2235"/>
    <w:rsid w:val="006E237B"/>
    <w:rsid w:val="006E2AAE"/>
    <w:rsid w:val="006E2F2C"/>
    <w:rsid w:val="006E3105"/>
    <w:rsid w:val="006E3BC7"/>
    <w:rsid w:val="006E53E3"/>
    <w:rsid w:val="006E5767"/>
    <w:rsid w:val="006E65C8"/>
    <w:rsid w:val="006E7062"/>
    <w:rsid w:val="006E74CB"/>
    <w:rsid w:val="006E75D9"/>
    <w:rsid w:val="006E7B56"/>
    <w:rsid w:val="006F07CF"/>
    <w:rsid w:val="006F0BF6"/>
    <w:rsid w:val="006F187A"/>
    <w:rsid w:val="006F1E75"/>
    <w:rsid w:val="006F1E81"/>
    <w:rsid w:val="006F1F2F"/>
    <w:rsid w:val="006F22B7"/>
    <w:rsid w:val="006F2DC6"/>
    <w:rsid w:val="006F2EA6"/>
    <w:rsid w:val="006F3F7B"/>
    <w:rsid w:val="006F471F"/>
    <w:rsid w:val="006F540A"/>
    <w:rsid w:val="006F5950"/>
    <w:rsid w:val="006F5C41"/>
    <w:rsid w:val="006F707B"/>
    <w:rsid w:val="006F7503"/>
    <w:rsid w:val="006F7515"/>
    <w:rsid w:val="00703E34"/>
    <w:rsid w:val="0070400C"/>
    <w:rsid w:val="007045C3"/>
    <w:rsid w:val="00705769"/>
    <w:rsid w:val="0070590F"/>
    <w:rsid w:val="00705E9A"/>
    <w:rsid w:val="00706382"/>
    <w:rsid w:val="007068E1"/>
    <w:rsid w:val="00707086"/>
    <w:rsid w:val="00707509"/>
    <w:rsid w:val="00707FB6"/>
    <w:rsid w:val="00710A3F"/>
    <w:rsid w:val="00710A6F"/>
    <w:rsid w:val="00712979"/>
    <w:rsid w:val="007139B2"/>
    <w:rsid w:val="00713C1E"/>
    <w:rsid w:val="00715DB0"/>
    <w:rsid w:val="00715FBE"/>
    <w:rsid w:val="0071735D"/>
    <w:rsid w:val="00717DF4"/>
    <w:rsid w:val="007205E5"/>
    <w:rsid w:val="0072092D"/>
    <w:rsid w:val="007237C4"/>
    <w:rsid w:val="007244E8"/>
    <w:rsid w:val="007248E9"/>
    <w:rsid w:val="00724CD7"/>
    <w:rsid w:val="00724EAC"/>
    <w:rsid w:val="00726279"/>
    <w:rsid w:val="00727D96"/>
    <w:rsid w:val="00730822"/>
    <w:rsid w:val="00731174"/>
    <w:rsid w:val="00732647"/>
    <w:rsid w:val="00732889"/>
    <w:rsid w:val="00732FC0"/>
    <w:rsid w:val="00733428"/>
    <w:rsid w:val="0073359C"/>
    <w:rsid w:val="00734C08"/>
    <w:rsid w:val="00734C62"/>
    <w:rsid w:val="00734CA5"/>
    <w:rsid w:val="00736095"/>
    <w:rsid w:val="00736453"/>
    <w:rsid w:val="0073657D"/>
    <w:rsid w:val="00737C40"/>
    <w:rsid w:val="00740AEC"/>
    <w:rsid w:val="00740D2B"/>
    <w:rsid w:val="0074157B"/>
    <w:rsid w:val="00741EC1"/>
    <w:rsid w:val="00742187"/>
    <w:rsid w:val="00742B0F"/>
    <w:rsid w:val="00744886"/>
    <w:rsid w:val="007452A6"/>
    <w:rsid w:val="00745A68"/>
    <w:rsid w:val="00745DC6"/>
    <w:rsid w:val="00747185"/>
    <w:rsid w:val="00750980"/>
    <w:rsid w:val="00750C83"/>
    <w:rsid w:val="00750D57"/>
    <w:rsid w:val="00750DBB"/>
    <w:rsid w:val="0075182E"/>
    <w:rsid w:val="00752F86"/>
    <w:rsid w:val="007531A2"/>
    <w:rsid w:val="007534F6"/>
    <w:rsid w:val="00753E59"/>
    <w:rsid w:val="0075436B"/>
    <w:rsid w:val="007545C0"/>
    <w:rsid w:val="0075488D"/>
    <w:rsid w:val="007549F7"/>
    <w:rsid w:val="00754A4D"/>
    <w:rsid w:val="00754AF2"/>
    <w:rsid w:val="00754BB7"/>
    <w:rsid w:val="00755849"/>
    <w:rsid w:val="00755A8A"/>
    <w:rsid w:val="00755C0C"/>
    <w:rsid w:val="007563AA"/>
    <w:rsid w:val="00756AF6"/>
    <w:rsid w:val="00757A38"/>
    <w:rsid w:val="00760284"/>
    <w:rsid w:val="007602F3"/>
    <w:rsid w:val="00760793"/>
    <w:rsid w:val="007612E1"/>
    <w:rsid w:val="0076138D"/>
    <w:rsid w:val="007614D3"/>
    <w:rsid w:val="0076244F"/>
    <w:rsid w:val="007626C4"/>
    <w:rsid w:val="0076379C"/>
    <w:rsid w:val="0076392E"/>
    <w:rsid w:val="00764BA2"/>
    <w:rsid w:val="00764E0B"/>
    <w:rsid w:val="00764F9F"/>
    <w:rsid w:val="00765468"/>
    <w:rsid w:val="00766A03"/>
    <w:rsid w:val="00767274"/>
    <w:rsid w:val="00770BA4"/>
    <w:rsid w:val="00770BAA"/>
    <w:rsid w:val="00770EF7"/>
    <w:rsid w:val="007712C6"/>
    <w:rsid w:val="00771D8C"/>
    <w:rsid w:val="00771FDF"/>
    <w:rsid w:val="007721D5"/>
    <w:rsid w:val="00772667"/>
    <w:rsid w:val="007737D5"/>
    <w:rsid w:val="0077446A"/>
    <w:rsid w:val="00774E6A"/>
    <w:rsid w:val="0077501B"/>
    <w:rsid w:val="00775AED"/>
    <w:rsid w:val="007764E9"/>
    <w:rsid w:val="00777815"/>
    <w:rsid w:val="00777B9D"/>
    <w:rsid w:val="00780D70"/>
    <w:rsid w:val="00781786"/>
    <w:rsid w:val="007818AF"/>
    <w:rsid w:val="00781F65"/>
    <w:rsid w:val="007822C5"/>
    <w:rsid w:val="00782AC6"/>
    <w:rsid w:val="00782D03"/>
    <w:rsid w:val="00782DC4"/>
    <w:rsid w:val="00784430"/>
    <w:rsid w:val="00785D29"/>
    <w:rsid w:val="00786772"/>
    <w:rsid w:val="00786CF8"/>
    <w:rsid w:val="00790AF3"/>
    <w:rsid w:val="00791E08"/>
    <w:rsid w:val="0079433D"/>
    <w:rsid w:val="007943F6"/>
    <w:rsid w:val="0079705A"/>
    <w:rsid w:val="007A007D"/>
    <w:rsid w:val="007A02FD"/>
    <w:rsid w:val="007A0A0D"/>
    <w:rsid w:val="007A0C3E"/>
    <w:rsid w:val="007A1005"/>
    <w:rsid w:val="007A25FD"/>
    <w:rsid w:val="007A312F"/>
    <w:rsid w:val="007A31BB"/>
    <w:rsid w:val="007A32D8"/>
    <w:rsid w:val="007A3C74"/>
    <w:rsid w:val="007A4397"/>
    <w:rsid w:val="007A4996"/>
    <w:rsid w:val="007A4BCC"/>
    <w:rsid w:val="007A4D36"/>
    <w:rsid w:val="007A4FEF"/>
    <w:rsid w:val="007A547C"/>
    <w:rsid w:val="007A5751"/>
    <w:rsid w:val="007A64FC"/>
    <w:rsid w:val="007A6AF5"/>
    <w:rsid w:val="007A7C5B"/>
    <w:rsid w:val="007B0758"/>
    <w:rsid w:val="007B0855"/>
    <w:rsid w:val="007B094F"/>
    <w:rsid w:val="007B0E69"/>
    <w:rsid w:val="007B1220"/>
    <w:rsid w:val="007B1D45"/>
    <w:rsid w:val="007B369C"/>
    <w:rsid w:val="007B379C"/>
    <w:rsid w:val="007B3C55"/>
    <w:rsid w:val="007B4078"/>
    <w:rsid w:val="007B5777"/>
    <w:rsid w:val="007B78D2"/>
    <w:rsid w:val="007C0E42"/>
    <w:rsid w:val="007C1839"/>
    <w:rsid w:val="007C31C0"/>
    <w:rsid w:val="007C43E7"/>
    <w:rsid w:val="007C457B"/>
    <w:rsid w:val="007C504E"/>
    <w:rsid w:val="007C50B3"/>
    <w:rsid w:val="007C59D8"/>
    <w:rsid w:val="007C5AA0"/>
    <w:rsid w:val="007C7274"/>
    <w:rsid w:val="007C7FCB"/>
    <w:rsid w:val="007D0AD5"/>
    <w:rsid w:val="007D1763"/>
    <w:rsid w:val="007D2579"/>
    <w:rsid w:val="007D2992"/>
    <w:rsid w:val="007D378D"/>
    <w:rsid w:val="007D3E07"/>
    <w:rsid w:val="007D405C"/>
    <w:rsid w:val="007D428F"/>
    <w:rsid w:val="007D5393"/>
    <w:rsid w:val="007D7083"/>
    <w:rsid w:val="007D7696"/>
    <w:rsid w:val="007E0109"/>
    <w:rsid w:val="007E0DFB"/>
    <w:rsid w:val="007E1FD5"/>
    <w:rsid w:val="007E2452"/>
    <w:rsid w:val="007E32E1"/>
    <w:rsid w:val="007E56C8"/>
    <w:rsid w:val="007E6C86"/>
    <w:rsid w:val="007E6CE3"/>
    <w:rsid w:val="007E708F"/>
    <w:rsid w:val="007F0318"/>
    <w:rsid w:val="007F033C"/>
    <w:rsid w:val="007F09B6"/>
    <w:rsid w:val="007F129F"/>
    <w:rsid w:val="007F16DF"/>
    <w:rsid w:val="007F3435"/>
    <w:rsid w:val="007F358A"/>
    <w:rsid w:val="007F38DD"/>
    <w:rsid w:val="007F40CC"/>
    <w:rsid w:val="007F49F4"/>
    <w:rsid w:val="007F5800"/>
    <w:rsid w:val="007F70F8"/>
    <w:rsid w:val="007F7124"/>
    <w:rsid w:val="007F78DB"/>
    <w:rsid w:val="007F7979"/>
    <w:rsid w:val="008005D1"/>
    <w:rsid w:val="008021CA"/>
    <w:rsid w:val="0080244E"/>
    <w:rsid w:val="008028A1"/>
    <w:rsid w:val="00802E8B"/>
    <w:rsid w:val="00805BCC"/>
    <w:rsid w:val="008060DC"/>
    <w:rsid w:val="0080610F"/>
    <w:rsid w:val="00806171"/>
    <w:rsid w:val="0080660B"/>
    <w:rsid w:val="008067BD"/>
    <w:rsid w:val="00806B42"/>
    <w:rsid w:val="00806C42"/>
    <w:rsid w:val="008070F6"/>
    <w:rsid w:val="00811B4F"/>
    <w:rsid w:val="00811D98"/>
    <w:rsid w:val="00811FAC"/>
    <w:rsid w:val="00812528"/>
    <w:rsid w:val="008129AB"/>
    <w:rsid w:val="00812B60"/>
    <w:rsid w:val="00814F2E"/>
    <w:rsid w:val="008155E5"/>
    <w:rsid w:val="0081589E"/>
    <w:rsid w:val="008163C4"/>
    <w:rsid w:val="00816C8F"/>
    <w:rsid w:val="00817750"/>
    <w:rsid w:val="00817ECA"/>
    <w:rsid w:val="00822394"/>
    <w:rsid w:val="0082526C"/>
    <w:rsid w:val="0082590C"/>
    <w:rsid w:val="008273F1"/>
    <w:rsid w:val="00830A78"/>
    <w:rsid w:val="008313CC"/>
    <w:rsid w:val="008316E7"/>
    <w:rsid w:val="00833D01"/>
    <w:rsid w:val="00835778"/>
    <w:rsid w:val="008359FC"/>
    <w:rsid w:val="00836B02"/>
    <w:rsid w:val="00836B7F"/>
    <w:rsid w:val="00836BD0"/>
    <w:rsid w:val="0083786D"/>
    <w:rsid w:val="008407A7"/>
    <w:rsid w:val="00840A59"/>
    <w:rsid w:val="00841711"/>
    <w:rsid w:val="00842AF0"/>
    <w:rsid w:val="008440C3"/>
    <w:rsid w:val="0084415A"/>
    <w:rsid w:val="008448F4"/>
    <w:rsid w:val="0084582A"/>
    <w:rsid w:val="008459B1"/>
    <w:rsid w:val="00845ADE"/>
    <w:rsid w:val="008478F6"/>
    <w:rsid w:val="00847F80"/>
    <w:rsid w:val="00850062"/>
    <w:rsid w:val="00851209"/>
    <w:rsid w:val="00851BBA"/>
    <w:rsid w:val="008523DF"/>
    <w:rsid w:val="00852F0F"/>
    <w:rsid w:val="00853FAF"/>
    <w:rsid w:val="0085434F"/>
    <w:rsid w:val="00854408"/>
    <w:rsid w:val="0085440B"/>
    <w:rsid w:val="00855FA0"/>
    <w:rsid w:val="00857328"/>
    <w:rsid w:val="00857AC7"/>
    <w:rsid w:val="008608CE"/>
    <w:rsid w:val="00860C58"/>
    <w:rsid w:val="00862BA7"/>
    <w:rsid w:val="00863553"/>
    <w:rsid w:val="008635BE"/>
    <w:rsid w:val="00863AC6"/>
    <w:rsid w:val="00864399"/>
    <w:rsid w:val="008652C8"/>
    <w:rsid w:val="00866565"/>
    <w:rsid w:val="00866714"/>
    <w:rsid w:val="00867CFC"/>
    <w:rsid w:val="008701A1"/>
    <w:rsid w:val="00870613"/>
    <w:rsid w:val="00871E75"/>
    <w:rsid w:val="00871EC9"/>
    <w:rsid w:val="00872762"/>
    <w:rsid w:val="0087311D"/>
    <w:rsid w:val="00873324"/>
    <w:rsid w:val="00873795"/>
    <w:rsid w:val="008738B6"/>
    <w:rsid w:val="0087467B"/>
    <w:rsid w:val="00874AB0"/>
    <w:rsid w:val="00875921"/>
    <w:rsid w:val="008761B4"/>
    <w:rsid w:val="008763F9"/>
    <w:rsid w:val="008765A2"/>
    <w:rsid w:val="00876814"/>
    <w:rsid w:val="00876F72"/>
    <w:rsid w:val="00877844"/>
    <w:rsid w:val="00877A7D"/>
    <w:rsid w:val="00877EEE"/>
    <w:rsid w:val="00877FAB"/>
    <w:rsid w:val="008802B0"/>
    <w:rsid w:val="00880F7D"/>
    <w:rsid w:val="00881D6C"/>
    <w:rsid w:val="00883070"/>
    <w:rsid w:val="008836A9"/>
    <w:rsid w:val="008852CA"/>
    <w:rsid w:val="008868C5"/>
    <w:rsid w:val="00886BC3"/>
    <w:rsid w:val="0088708C"/>
    <w:rsid w:val="00887153"/>
    <w:rsid w:val="008919D5"/>
    <w:rsid w:val="00891B68"/>
    <w:rsid w:val="008920AB"/>
    <w:rsid w:val="0089230C"/>
    <w:rsid w:val="00893B75"/>
    <w:rsid w:val="00893F10"/>
    <w:rsid w:val="00894E97"/>
    <w:rsid w:val="00895191"/>
    <w:rsid w:val="00895253"/>
    <w:rsid w:val="00896488"/>
    <w:rsid w:val="008967CA"/>
    <w:rsid w:val="00896EAC"/>
    <w:rsid w:val="008972E1"/>
    <w:rsid w:val="00897948"/>
    <w:rsid w:val="008A02A5"/>
    <w:rsid w:val="008A0478"/>
    <w:rsid w:val="008A0DE2"/>
    <w:rsid w:val="008A137D"/>
    <w:rsid w:val="008A209E"/>
    <w:rsid w:val="008A2B7E"/>
    <w:rsid w:val="008A47A4"/>
    <w:rsid w:val="008A54C1"/>
    <w:rsid w:val="008A6C5B"/>
    <w:rsid w:val="008A7133"/>
    <w:rsid w:val="008B062C"/>
    <w:rsid w:val="008B1969"/>
    <w:rsid w:val="008B1E68"/>
    <w:rsid w:val="008B2AC7"/>
    <w:rsid w:val="008B42F6"/>
    <w:rsid w:val="008B4917"/>
    <w:rsid w:val="008B4B5E"/>
    <w:rsid w:val="008B4E90"/>
    <w:rsid w:val="008B5F59"/>
    <w:rsid w:val="008B6011"/>
    <w:rsid w:val="008B76A3"/>
    <w:rsid w:val="008B7D1B"/>
    <w:rsid w:val="008B7F60"/>
    <w:rsid w:val="008C1428"/>
    <w:rsid w:val="008C29E6"/>
    <w:rsid w:val="008C4083"/>
    <w:rsid w:val="008C42C9"/>
    <w:rsid w:val="008C4353"/>
    <w:rsid w:val="008C52B0"/>
    <w:rsid w:val="008C6642"/>
    <w:rsid w:val="008C6F2B"/>
    <w:rsid w:val="008C7780"/>
    <w:rsid w:val="008D118A"/>
    <w:rsid w:val="008D137D"/>
    <w:rsid w:val="008D2836"/>
    <w:rsid w:val="008D284E"/>
    <w:rsid w:val="008D3350"/>
    <w:rsid w:val="008D34C6"/>
    <w:rsid w:val="008D404F"/>
    <w:rsid w:val="008D56B6"/>
    <w:rsid w:val="008D5CB1"/>
    <w:rsid w:val="008D66DC"/>
    <w:rsid w:val="008D6825"/>
    <w:rsid w:val="008D72B6"/>
    <w:rsid w:val="008D7E77"/>
    <w:rsid w:val="008E0163"/>
    <w:rsid w:val="008E06FD"/>
    <w:rsid w:val="008E0926"/>
    <w:rsid w:val="008E1BB6"/>
    <w:rsid w:val="008E1CC2"/>
    <w:rsid w:val="008E30B7"/>
    <w:rsid w:val="008E3AF8"/>
    <w:rsid w:val="008E3D69"/>
    <w:rsid w:val="008E3DEC"/>
    <w:rsid w:val="008E4C96"/>
    <w:rsid w:val="008E5281"/>
    <w:rsid w:val="008E663C"/>
    <w:rsid w:val="008E6707"/>
    <w:rsid w:val="008E73A8"/>
    <w:rsid w:val="008F1944"/>
    <w:rsid w:val="008F2139"/>
    <w:rsid w:val="008F2A47"/>
    <w:rsid w:val="008F2B62"/>
    <w:rsid w:val="008F2C3B"/>
    <w:rsid w:val="008F2F71"/>
    <w:rsid w:val="008F35BF"/>
    <w:rsid w:val="008F4947"/>
    <w:rsid w:val="008F66D4"/>
    <w:rsid w:val="008F6F67"/>
    <w:rsid w:val="008F7374"/>
    <w:rsid w:val="008F7428"/>
    <w:rsid w:val="008F795F"/>
    <w:rsid w:val="00902105"/>
    <w:rsid w:val="00902147"/>
    <w:rsid w:val="009022A0"/>
    <w:rsid w:val="009022DE"/>
    <w:rsid w:val="009031ED"/>
    <w:rsid w:val="009038C5"/>
    <w:rsid w:val="00903FB2"/>
    <w:rsid w:val="0090407A"/>
    <w:rsid w:val="0090488D"/>
    <w:rsid w:val="00905147"/>
    <w:rsid w:val="00905A3C"/>
    <w:rsid w:val="00905EBF"/>
    <w:rsid w:val="00906709"/>
    <w:rsid w:val="009067D8"/>
    <w:rsid w:val="009069EA"/>
    <w:rsid w:val="00906F0B"/>
    <w:rsid w:val="00907A94"/>
    <w:rsid w:val="00910A17"/>
    <w:rsid w:val="0091379B"/>
    <w:rsid w:val="00914293"/>
    <w:rsid w:val="00914531"/>
    <w:rsid w:val="00914F63"/>
    <w:rsid w:val="00915D72"/>
    <w:rsid w:val="00916BA1"/>
    <w:rsid w:val="00916CC8"/>
    <w:rsid w:val="00916DE4"/>
    <w:rsid w:val="00917033"/>
    <w:rsid w:val="00917E97"/>
    <w:rsid w:val="00920ADB"/>
    <w:rsid w:val="00921A71"/>
    <w:rsid w:val="00921C3C"/>
    <w:rsid w:val="0092270D"/>
    <w:rsid w:val="0092417F"/>
    <w:rsid w:val="009247FB"/>
    <w:rsid w:val="009248F0"/>
    <w:rsid w:val="00925471"/>
    <w:rsid w:val="0092550D"/>
    <w:rsid w:val="0092669D"/>
    <w:rsid w:val="00926796"/>
    <w:rsid w:val="00927284"/>
    <w:rsid w:val="00927C65"/>
    <w:rsid w:val="009304BE"/>
    <w:rsid w:val="00930576"/>
    <w:rsid w:val="0093071A"/>
    <w:rsid w:val="00930826"/>
    <w:rsid w:val="00931024"/>
    <w:rsid w:val="009310ED"/>
    <w:rsid w:val="009315C5"/>
    <w:rsid w:val="009322D8"/>
    <w:rsid w:val="00932C7E"/>
    <w:rsid w:val="00932CD6"/>
    <w:rsid w:val="00933524"/>
    <w:rsid w:val="00933B22"/>
    <w:rsid w:val="00933EA5"/>
    <w:rsid w:val="00934A08"/>
    <w:rsid w:val="00935530"/>
    <w:rsid w:val="00935CB3"/>
    <w:rsid w:val="00936876"/>
    <w:rsid w:val="00936A9A"/>
    <w:rsid w:val="00941AB3"/>
    <w:rsid w:val="00941C23"/>
    <w:rsid w:val="00942D05"/>
    <w:rsid w:val="00944A0F"/>
    <w:rsid w:val="00945485"/>
    <w:rsid w:val="00945555"/>
    <w:rsid w:val="00946417"/>
    <w:rsid w:val="00946587"/>
    <w:rsid w:val="00946E2A"/>
    <w:rsid w:val="00947E1E"/>
    <w:rsid w:val="00950B0B"/>
    <w:rsid w:val="00950ED0"/>
    <w:rsid w:val="00951AAA"/>
    <w:rsid w:val="00951D2A"/>
    <w:rsid w:val="00953DEB"/>
    <w:rsid w:val="00954044"/>
    <w:rsid w:val="00954A34"/>
    <w:rsid w:val="00954BE4"/>
    <w:rsid w:val="0095551C"/>
    <w:rsid w:val="00955C07"/>
    <w:rsid w:val="00956233"/>
    <w:rsid w:val="0095681C"/>
    <w:rsid w:val="0095742A"/>
    <w:rsid w:val="00957464"/>
    <w:rsid w:val="009577B6"/>
    <w:rsid w:val="00957E38"/>
    <w:rsid w:val="00960045"/>
    <w:rsid w:val="009608CF"/>
    <w:rsid w:val="0096148C"/>
    <w:rsid w:val="00961F1D"/>
    <w:rsid w:val="0096304A"/>
    <w:rsid w:val="009634D5"/>
    <w:rsid w:val="009642E5"/>
    <w:rsid w:val="00964686"/>
    <w:rsid w:val="009655B9"/>
    <w:rsid w:val="009661C8"/>
    <w:rsid w:val="00966914"/>
    <w:rsid w:val="00966B27"/>
    <w:rsid w:val="00967545"/>
    <w:rsid w:val="00970DDF"/>
    <w:rsid w:val="009712C8"/>
    <w:rsid w:val="009713CC"/>
    <w:rsid w:val="009737E2"/>
    <w:rsid w:val="00973A63"/>
    <w:rsid w:val="00973C7C"/>
    <w:rsid w:val="009740A7"/>
    <w:rsid w:val="009746ED"/>
    <w:rsid w:val="009749CC"/>
    <w:rsid w:val="009757FE"/>
    <w:rsid w:val="009759C5"/>
    <w:rsid w:val="009773DC"/>
    <w:rsid w:val="00977A3E"/>
    <w:rsid w:val="0098023B"/>
    <w:rsid w:val="00980833"/>
    <w:rsid w:val="00981BD9"/>
    <w:rsid w:val="00982636"/>
    <w:rsid w:val="009826C4"/>
    <w:rsid w:val="009826DE"/>
    <w:rsid w:val="0098314D"/>
    <w:rsid w:val="00983843"/>
    <w:rsid w:val="00984B20"/>
    <w:rsid w:val="00984BE6"/>
    <w:rsid w:val="0098508A"/>
    <w:rsid w:val="00985A6C"/>
    <w:rsid w:val="00985F40"/>
    <w:rsid w:val="00986BD6"/>
    <w:rsid w:val="009879BA"/>
    <w:rsid w:val="00987B67"/>
    <w:rsid w:val="00990355"/>
    <w:rsid w:val="00990632"/>
    <w:rsid w:val="00990E5E"/>
    <w:rsid w:val="0099104C"/>
    <w:rsid w:val="0099124B"/>
    <w:rsid w:val="0099177A"/>
    <w:rsid w:val="009927CB"/>
    <w:rsid w:val="00993924"/>
    <w:rsid w:val="0099473B"/>
    <w:rsid w:val="00994BF5"/>
    <w:rsid w:val="0099508D"/>
    <w:rsid w:val="009964D3"/>
    <w:rsid w:val="00996934"/>
    <w:rsid w:val="00996FFD"/>
    <w:rsid w:val="0099761E"/>
    <w:rsid w:val="009A04AD"/>
    <w:rsid w:val="009A04D3"/>
    <w:rsid w:val="009A0C45"/>
    <w:rsid w:val="009A1154"/>
    <w:rsid w:val="009A16C8"/>
    <w:rsid w:val="009A23D2"/>
    <w:rsid w:val="009A30A4"/>
    <w:rsid w:val="009A3964"/>
    <w:rsid w:val="009A435B"/>
    <w:rsid w:val="009A5E24"/>
    <w:rsid w:val="009A62A6"/>
    <w:rsid w:val="009A6B51"/>
    <w:rsid w:val="009A6F21"/>
    <w:rsid w:val="009A7058"/>
    <w:rsid w:val="009A7FA1"/>
    <w:rsid w:val="009B0371"/>
    <w:rsid w:val="009B0C81"/>
    <w:rsid w:val="009B10E9"/>
    <w:rsid w:val="009B130D"/>
    <w:rsid w:val="009B1334"/>
    <w:rsid w:val="009B1488"/>
    <w:rsid w:val="009B14C0"/>
    <w:rsid w:val="009B2188"/>
    <w:rsid w:val="009B2594"/>
    <w:rsid w:val="009B268A"/>
    <w:rsid w:val="009B2ABA"/>
    <w:rsid w:val="009B356C"/>
    <w:rsid w:val="009B36E3"/>
    <w:rsid w:val="009B3AE0"/>
    <w:rsid w:val="009B3DB1"/>
    <w:rsid w:val="009B4316"/>
    <w:rsid w:val="009B4C5C"/>
    <w:rsid w:val="009B53AB"/>
    <w:rsid w:val="009B5B67"/>
    <w:rsid w:val="009B5CDE"/>
    <w:rsid w:val="009B7CB4"/>
    <w:rsid w:val="009B7F9A"/>
    <w:rsid w:val="009C0262"/>
    <w:rsid w:val="009C04A8"/>
    <w:rsid w:val="009C0990"/>
    <w:rsid w:val="009C17D2"/>
    <w:rsid w:val="009C1B28"/>
    <w:rsid w:val="009C2238"/>
    <w:rsid w:val="009C2E81"/>
    <w:rsid w:val="009C304E"/>
    <w:rsid w:val="009C375D"/>
    <w:rsid w:val="009C4C04"/>
    <w:rsid w:val="009C4DFF"/>
    <w:rsid w:val="009C5040"/>
    <w:rsid w:val="009C650C"/>
    <w:rsid w:val="009C6B7C"/>
    <w:rsid w:val="009C774A"/>
    <w:rsid w:val="009C7CC8"/>
    <w:rsid w:val="009D04B4"/>
    <w:rsid w:val="009D0881"/>
    <w:rsid w:val="009D18BB"/>
    <w:rsid w:val="009D1FD6"/>
    <w:rsid w:val="009D2BE0"/>
    <w:rsid w:val="009D4188"/>
    <w:rsid w:val="009D5980"/>
    <w:rsid w:val="009D655A"/>
    <w:rsid w:val="009E0044"/>
    <w:rsid w:val="009E0607"/>
    <w:rsid w:val="009E06DC"/>
    <w:rsid w:val="009E0925"/>
    <w:rsid w:val="009E0C14"/>
    <w:rsid w:val="009E1646"/>
    <w:rsid w:val="009E1B50"/>
    <w:rsid w:val="009E22F2"/>
    <w:rsid w:val="009E2651"/>
    <w:rsid w:val="009E27B9"/>
    <w:rsid w:val="009E337C"/>
    <w:rsid w:val="009E3920"/>
    <w:rsid w:val="009E4EA2"/>
    <w:rsid w:val="009E526B"/>
    <w:rsid w:val="009E79F9"/>
    <w:rsid w:val="009E7C01"/>
    <w:rsid w:val="009F009B"/>
    <w:rsid w:val="009F1654"/>
    <w:rsid w:val="009F1763"/>
    <w:rsid w:val="009F239B"/>
    <w:rsid w:val="009F276F"/>
    <w:rsid w:val="009F28D1"/>
    <w:rsid w:val="009F30DE"/>
    <w:rsid w:val="009F550E"/>
    <w:rsid w:val="009F5C57"/>
    <w:rsid w:val="009F629E"/>
    <w:rsid w:val="009F663C"/>
    <w:rsid w:val="009F7B58"/>
    <w:rsid w:val="00A00D28"/>
    <w:rsid w:val="00A016B4"/>
    <w:rsid w:val="00A027C8"/>
    <w:rsid w:val="00A02968"/>
    <w:rsid w:val="00A02FCB"/>
    <w:rsid w:val="00A03464"/>
    <w:rsid w:val="00A0475C"/>
    <w:rsid w:val="00A05738"/>
    <w:rsid w:val="00A05EA9"/>
    <w:rsid w:val="00A06757"/>
    <w:rsid w:val="00A07CBA"/>
    <w:rsid w:val="00A102D5"/>
    <w:rsid w:val="00A118F6"/>
    <w:rsid w:val="00A11CA2"/>
    <w:rsid w:val="00A127C8"/>
    <w:rsid w:val="00A14221"/>
    <w:rsid w:val="00A14530"/>
    <w:rsid w:val="00A15201"/>
    <w:rsid w:val="00A1574F"/>
    <w:rsid w:val="00A15E08"/>
    <w:rsid w:val="00A16C76"/>
    <w:rsid w:val="00A173A1"/>
    <w:rsid w:val="00A200BE"/>
    <w:rsid w:val="00A20649"/>
    <w:rsid w:val="00A2389C"/>
    <w:rsid w:val="00A23E8C"/>
    <w:rsid w:val="00A261CD"/>
    <w:rsid w:val="00A26B99"/>
    <w:rsid w:val="00A2700B"/>
    <w:rsid w:val="00A270FC"/>
    <w:rsid w:val="00A279A8"/>
    <w:rsid w:val="00A302CA"/>
    <w:rsid w:val="00A3103C"/>
    <w:rsid w:val="00A31B7F"/>
    <w:rsid w:val="00A31E5E"/>
    <w:rsid w:val="00A3261A"/>
    <w:rsid w:val="00A32F1A"/>
    <w:rsid w:val="00A332CA"/>
    <w:rsid w:val="00A335E4"/>
    <w:rsid w:val="00A33CFE"/>
    <w:rsid w:val="00A33EFC"/>
    <w:rsid w:val="00A33F27"/>
    <w:rsid w:val="00A34650"/>
    <w:rsid w:val="00A35719"/>
    <w:rsid w:val="00A367F0"/>
    <w:rsid w:val="00A40AF3"/>
    <w:rsid w:val="00A40FED"/>
    <w:rsid w:val="00A41498"/>
    <w:rsid w:val="00A42059"/>
    <w:rsid w:val="00A423EC"/>
    <w:rsid w:val="00A433CB"/>
    <w:rsid w:val="00A43C1B"/>
    <w:rsid w:val="00A43CF6"/>
    <w:rsid w:val="00A43E40"/>
    <w:rsid w:val="00A4498D"/>
    <w:rsid w:val="00A4575F"/>
    <w:rsid w:val="00A45BBE"/>
    <w:rsid w:val="00A46247"/>
    <w:rsid w:val="00A464DE"/>
    <w:rsid w:val="00A47A3A"/>
    <w:rsid w:val="00A47A9A"/>
    <w:rsid w:val="00A47B64"/>
    <w:rsid w:val="00A504C1"/>
    <w:rsid w:val="00A505A5"/>
    <w:rsid w:val="00A50FE5"/>
    <w:rsid w:val="00A511FF"/>
    <w:rsid w:val="00A519A5"/>
    <w:rsid w:val="00A524CF"/>
    <w:rsid w:val="00A52970"/>
    <w:rsid w:val="00A533AB"/>
    <w:rsid w:val="00A53DFC"/>
    <w:rsid w:val="00A5517E"/>
    <w:rsid w:val="00A554C4"/>
    <w:rsid w:val="00A562CC"/>
    <w:rsid w:val="00A56326"/>
    <w:rsid w:val="00A56418"/>
    <w:rsid w:val="00A56D42"/>
    <w:rsid w:val="00A57C09"/>
    <w:rsid w:val="00A60231"/>
    <w:rsid w:val="00A6025E"/>
    <w:rsid w:val="00A60B0C"/>
    <w:rsid w:val="00A60D69"/>
    <w:rsid w:val="00A61DB2"/>
    <w:rsid w:val="00A636FA"/>
    <w:rsid w:val="00A64CBA"/>
    <w:rsid w:val="00A656D0"/>
    <w:rsid w:val="00A6576C"/>
    <w:rsid w:val="00A66FBF"/>
    <w:rsid w:val="00A6761F"/>
    <w:rsid w:val="00A704B5"/>
    <w:rsid w:val="00A72A69"/>
    <w:rsid w:val="00A72D41"/>
    <w:rsid w:val="00A7361E"/>
    <w:rsid w:val="00A77DB7"/>
    <w:rsid w:val="00A77E1D"/>
    <w:rsid w:val="00A77F20"/>
    <w:rsid w:val="00A8076A"/>
    <w:rsid w:val="00A80F8C"/>
    <w:rsid w:val="00A815B1"/>
    <w:rsid w:val="00A8172B"/>
    <w:rsid w:val="00A8232F"/>
    <w:rsid w:val="00A8271E"/>
    <w:rsid w:val="00A82952"/>
    <w:rsid w:val="00A83540"/>
    <w:rsid w:val="00A83A4F"/>
    <w:rsid w:val="00A83CB6"/>
    <w:rsid w:val="00A84CE3"/>
    <w:rsid w:val="00A87006"/>
    <w:rsid w:val="00A87D60"/>
    <w:rsid w:val="00A908D4"/>
    <w:rsid w:val="00A90AC4"/>
    <w:rsid w:val="00A90AD4"/>
    <w:rsid w:val="00A918CA"/>
    <w:rsid w:val="00A9403F"/>
    <w:rsid w:val="00A940CC"/>
    <w:rsid w:val="00A94120"/>
    <w:rsid w:val="00A9437D"/>
    <w:rsid w:val="00A94955"/>
    <w:rsid w:val="00A9520B"/>
    <w:rsid w:val="00A9694E"/>
    <w:rsid w:val="00A96F73"/>
    <w:rsid w:val="00A979BF"/>
    <w:rsid w:val="00A97E99"/>
    <w:rsid w:val="00AA059A"/>
    <w:rsid w:val="00AA0C5D"/>
    <w:rsid w:val="00AA185C"/>
    <w:rsid w:val="00AA2322"/>
    <w:rsid w:val="00AA2C3E"/>
    <w:rsid w:val="00AA4018"/>
    <w:rsid w:val="00AA4A4E"/>
    <w:rsid w:val="00AA4CEF"/>
    <w:rsid w:val="00AA63D5"/>
    <w:rsid w:val="00AA669D"/>
    <w:rsid w:val="00AA6FB5"/>
    <w:rsid w:val="00AA73E1"/>
    <w:rsid w:val="00AA7FA8"/>
    <w:rsid w:val="00AB076B"/>
    <w:rsid w:val="00AB0D96"/>
    <w:rsid w:val="00AB0FD8"/>
    <w:rsid w:val="00AB15C4"/>
    <w:rsid w:val="00AB1C62"/>
    <w:rsid w:val="00AB1E6C"/>
    <w:rsid w:val="00AB35AF"/>
    <w:rsid w:val="00AB4040"/>
    <w:rsid w:val="00AB4452"/>
    <w:rsid w:val="00AB4642"/>
    <w:rsid w:val="00AB4947"/>
    <w:rsid w:val="00AB4B05"/>
    <w:rsid w:val="00AB5DB2"/>
    <w:rsid w:val="00AB6CF5"/>
    <w:rsid w:val="00AB6EB4"/>
    <w:rsid w:val="00AB6F98"/>
    <w:rsid w:val="00AB7B2F"/>
    <w:rsid w:val="00AC06DB"/>
    <w:rsid w:val="00AC08E4"/>
    <w:rsid w:val="00AC1056"/>
    <w:rsid w:val="00AC14FE"/>
    <w:rsid w:val="00AC1674"/>
    <w:rsid w:val="00AC19D9"/>
    <w:rsid w:val="00AC20A5"/>
    <w:rsid w:val="00AC20E1"/>
    <w:rsid w:val="00AC2760"/>
    <w:rsid w:val="00AC3986"/>
    <w:rsid w:val="00AC4877"/>
    <w:rsid w:val="00AC48F3"/>
    <w:rsid w:val="00AC49FC"/>
    <w:rsid w:val="00AC5046"/>
    <w:rsid w:val="00AC5576"/>
    <w:rsid w:val="00AC55BE"/>
    <w:rsid w:val="00AC6737"/>
    <w:rsid w:val="00AC6E9B"/>
    <w:rsid w:val="00AC703B"/>
    <w:rsid w:val="00AC7443"/>
    <w:rsid w:val="00AD230C"/>
    <w:rsid w:val="00AD2CD9"/>
    <w:rsid w:val="00AD3353"/>
    <w:rsid w:val="00AD34F5"/>
    <w:rsid w:val="00AD3CB7"/>
    <w:rsid w:val="00AD495F"/>
    <w:rsid w:val="00AD6565"/>
    <w:rsid w:val="00AD67CC"/>
    <w:rsid w:val="00AD67F3"/>
    <w:rsid w:val="00AE084C"/>
    <w:rsid w:val="00AE0ACF"/>
    <w:rsid w:val="00AE12D5"/>
    <w:rsid w:val="00AE40EC"/>
    <w:rsid w:val="00AE4365"/>
    <w:rsid w:val="00AE4599"/>
    <w:rsid w:val="00AE4D7D"/>
    <w:rsid w:val="00AE5665"/>
    <w:rsid w:val="00AE6803"/>
    <w:rsid w:val="00AE6C63"/>
    <w:rsid w:val="00AE790E"/>
    <w:rsid w:val="00AE7DF6"/>
    <w:rsid w:val="00AF0745"/>
    <w:rsid w:val="00AF0E07"/>
    <w:rsid w:val="00AF0EA6"/>
    <w:rsid w:val="00AF15AF"/>
    <w:rsid w:val="00AF17B9"/>
    <w:rsid w:val="00AF1F85"/>
    <w:rsid w:val="00AF2BA9"/>
    <w:rsid w:val="00AF33DB"/>
    <w:rsid w:val="00AF4A3E"/>
    <w:rsid w:val="00AF5178"/>
    <w:rsid w:val="00AF5D20"/>
    <w:rsid w:val="00AF6659"/>
    <w:rsid w:val="00AF7B3B"/>
    <w:rsid w:val="00B004C8"/>
    <w:rsid w:val="00B0070A"/>
    <w:rsid w:val="00B00A9D"/>
    <w:rsid w:val="00B00E93"/>
    <w:rsid w:val="00B014A2"/>
    <w:rsid w:val="00B015C1"/>
    <w:rsid w:val="00B02128"/>
    <w:rsid w:val="00B02563"/>
    <w:rsid w:val="00B0280F"/>
    <w:rsid w:val="00B028F3"/>
    <w:rsid w:val="00B04474"/>
    <w:rsid w:val="00B04587"/>
    <w:rsid w:val="00B0470B"/>
    <w:rsid w:val="00B071A8"/>
    <w:rsid w:val="00B07621"/>
    <w:rsid w:val="00B07D29"/>
    <w:rsid w:val="00B11B04"/>
    <w:rsid w:val="00B12DBA"/>
    <w:rsid w:val="00B143A5"/>
    <w:rsid w:val="00B1470A"/>
    <w:rsid w:val="00B14C51"/>
    <w:rsid w:val="00B15AF1"/>
    <w:rsid w:val="00B1711E"/>
    <w:rsid w:val="00B21152"/>
    <w:rsid w:val="00B21F88"/>
    <w:rsid w:val="00B22305"/>
    <w:rsid w:val="00B23F75"/>
    <w:rsid w:val="00B2456D"/>
    <w:rsid w:val="00B26688"/>
    <w:rsid w:val="00B266FB"/>
    <w:rsid w:val="00B27514"/>
    <w:rsid w:val="00B27CC2"/>
    <w:rsid w:val="00B27E03"/>
    <w:rsid w:val="00B310AB"/>
    <w:rsid w:val="00B31210"/>
    <w:rsid w:val="00B31279"/>
    <w:rsid w:val="00B324CD"/>
    <w:rsid w:val="00B32B0E"/>
    <w:rsid w:val="00B32E41"/>
    <w:rsid w:val="00B3331F"/>
    <w:rsid w:val="00B33549"/>
    <w:rsid w:val="00B34569"/>
    <w:rsid w:val="00B35129"/>
    <w:rsid w:val="00B353A3"/>
    <w:rsid w:val="00B354AC"/>
    <w:rsid w:val="00B35526"/>
    <w:rsid w:val="00B368E8"/>
    <w:rsid w:val="00B36A14"/>
    <w:rsid w:val="00B36DF2"/>
    <w:rsid w:val="00B405F7"/>
    <w:rsid w:val="00B40715"/>
    <w:rsid w:val="00B41A64"/>
    <w:rsid w:val="00B41D88"/>
    <w:rsid w:val="00B41E51"/>
    <w:rsid w:val="00B42AC8"/>
    <w:rsid w:val="00B43DFB"/>
    <w:rsid w:val="00B43ECC"/>
    <w:rsid w:val="00B4560E"/>
    <w:rsid w:val="00B45EE2"/>
    <w:rsid w:val="00B46125"/>
    <w:rsid w:val="00B46237"/>
    <w:rsid w:val="00B472AE"/>
    <w:rsid w:val="00B4766B"/>
    <w:rsid w:val="00B505AE"/>
    <w:rsid w:val="00B50A32"/>
    <w:rsid w:val="00B5112E"/>
    <w:rsid w:val="00B512BD"/>
    <w:rsid w:val="00B51694"/>
    <w:rsid w:val="00B5195F"/>
    <w:rsid w:val="00B51AF5"/>
    <w:rsid w:val="00B51D77"/>
    <w:rsid w:val="00B540EC"/>
    <w:rsid w:val="00B54A06"/>
    <w:rsid w:val="00B54D50"/>
    <w:rsid w:val="00B554D3"/>
    <w:rsid w:val="00B55E4F"/>
    <w:rsid w:val="00B57739"/>
    <w:rsid w:val="00B577A7"/>
    <w:rsid w:val="00B60080"/>
    <w:rsid w:val="00B6015A"/>
    <w:rsid w:val="00B61794"/>
    <w:rsid w:val="00B63362"/>
    <w:rsid w:val="00B63B39"/>
    <w:rsid w:val="00B643CD"/>
    <w:rsid w:val="00B644B3"/>
    <w:rsid w:val="00B644F1"/>
    <w:rsid w:val="00B64F7F"/>
    <w:rsid w:val="00B653D6"/>
    <w:rsid w:val="00B65920"/>
    <w:rsid w:val="00B6600B"/>
    <w:rsid w:val="00B66281"/>
    <w:rsid w:val="00B66B3F"/>
    <w:rsid w:val="00B7027B"/>
    <w:rsid w:val="00B713DA"/>
    <w:rsid w:val="00B71698"/>
    <w:rsid w:val="00B7182F"/>
    <w:rsid w:val="00B73501"/>
    <w:rsid w:val="00B73B2C"/>
    <w:rsid w:val="00B744B6"/>
    <w:rsid w:val="00B75AA3"/>
    <w:rsid w:val="00B75D52"/>
    <w:rsid w:val="00B7690C"/>
    <w:rsid w:val="00B77AE1"/>
    <w:rsid w:val="00B80A04"/>
    <w:rsid w:val="00B80EAB"/>
    <w:rsid w:val="00B82F1E"/>
    <w:rsid w:val="00B836ED"/>
    <w:rsid w:val="00B84148"/>
    <w:rsid w:val="00B84D2D"/>
    <w:rsid w:val="00B85687"/>
    <w:rsid w:val="00B8662C"/>
    <w:rsid w:val="00B86815"/>
    <w:rsid w:val="00B86C7A"/>
    <w:rsid w:val="00B870EE"/>
    <w:rsid w:val="00B873E3"/>
    <w:rsid w:val="00B87A81"/>
    <w:rsid w:val="00B91596"/>
    <w:rsid w:val="00B915B6"/>
    <w:rsid w:val="00B91F95"/>
    <w:rsid w:val="00B94931"/>
    <w:rsid w:val="00B94B37"/>
    <w:rsid w:val="00B964A2"/>
    <w:rsid w:val="00B96B5B"/>
    <w:rsid w:val="00B97569"/>
    <w:rsid w:val="00B975A8"/>
    <w:rsid w:val="00B97726"/>
    <w:rsid w:val="00BA0518"/>
    <w:rsid w:val="00BA09A0"/>
    <w:rsid w:val="00BA0DF5"/>
    <w:rsid w:val="00BA123C"/>
    <w:rsid w:val="00BA1DDF"/>
    <w:rsid w:val="00BA2225"/>
    <w:rsid w:val="00BA3126"/>
    <w:rsid w:val="00BA32DE"/>
    <w:rsid w:val="00BA42AC"/>
    <w:rsid w:val="00BA447E"/>
    <w:rsid w:val="00BA4B68"/>
    <w:rsid w:val="00BA4EDD"/>
    <w:rsid w:val="00BA4F6E"/>
    <w:rsid w:val="00BA55DF"/>
    <w:rsid w:val="00BA57F8"/>
    <w:rsid w:val="00BA66AC"/>
    <w:rsid w:val="00BA7525"/>
    <w:rsid w:val="00BA7539"/>
    <w:rsid w:val="00BA76CC"/>
    <w:rsid w:val="00BB1137"/>
    <w:rsid w:val="00BB1A18"/>
    <w:rsid w:val="00BB1AB3"/>
    <w:rsid w:val="00BB1FE4"/>
    <w:rsid w:val="00BB2CFB"/>
    <w:rsid w:val="00BB3713"/>
    <w:rsid w:val="00BB3785"/>
    <w:rsid w:val="00BB3B3A"/>
    <w:rsid w:val="00BB3D61"/>
    <w:rsid w:val="00BB4068"/>
    <w:rsid w:val="00BB47FF"/>
    <w:rsid w:val="00BB542E"/>
    <w:rsid w:val="00BB5850"/>
    <w:rsid w:val="00BB5DB1"/>
    <w:rsid w:val="00BB63A6"/>
    <w:rsid w:val="00BB6632"/>
    <w:rsid w:val="00BB6916"/>
    <w:rsid w:val="00BB6C46"/>
    <w:rsid w:val="00BC025B"/>
    <w:rsid w:val="00BC07C1"/>
    <w:rsid w:val="00BC12CA"/>
    <w:rsid w:val="00BC14F2"/>
    <w:rsid w:val="00BC1CF8"/>
    <w:rsid w:val="00BC1D88"/>
    <w:rsid w:val="00BC2389"/>
    <w:rsid w:val="00BC287B"/>
    <w:rsid w:val="00BC3434"/>
    <w:rsid w:val="00BC42E6"/>
    <w:rsid w:val="00BC51AC"/>
    <w:rsid w:val="00BC6A59"/>
    <w:rsid w:val="00BD0567"/>
    <w:rsid w:val="00BD0F56"/>
    <w:rsid w:val="00BD1094"/>
    <w:rsid w:val="00BD1808"/>
    <w:rsid w:val="00BD2652"/>
    <w:rsid w:val="00BD385C"/>
    <w:rsid w:val="00BD4090"/>
    <w:rsid w:val="00BD4261"/>
    <w:rsid w:val="00BD4644"/>
    <w:rsid w:val="00BD46F7"/>
    <w:rsid w:val="00BD4EED"/>
    <w:rsid w:val="00BD62D2"/>
    <w:rsid w:val="00BD7394"/>
    <w:rsid w:val="00BD7931"/>
    <w:rsid w:val="00BE0909"/>
    <w:rsid w:val="00BE0D15"/>
    <w:rsid w:val="00BE11F4"/>
    <w:rsid w:val="00BE2BA3"/>
    <w:rsid w:val="00BE3531"/>
    <w:rsid w:val="00BE5551"/>
    <w:rsid w:val="00BE59D9"/>
    <w:rsid w:val="00BE5B14"/>
    <w:rsid w:val="00BE609A"/>
    <w:rsid w:val="00BE629E"/>
    <w:rsid w:val="00BE6B97"/>
    <w:rsid w:val="00BE6E5F"/>
    <w:rsid w:val="00BE7767"/>
    <w:rsid w:val="00BF0C8F"/>
    <w:rsid w:val="00BF1063"/>
    <w:rsid w:val="00BF2734"/>
    <w:rsid w:val="00BF3B3C"/>
    <w:rsid w:val="00BF44DC"/>
    <w:rsid w:val="00BF4BC9"/>
    <w:rsid w:val="00BF4C9B"/>
    <w:rsid w:val="00BF503A"/>
    <w:rsid w:val="00BF78EE"/>
    <w:rsid w:val="00C003F4"/>
    <w:rsid w:val="00C006DE"/>
    <w:rsid w:val="00C02827"/>
    <w:rsid w:val="00C02C8B"/>
    <w:rsid w:val="00C0428A"/>
    <w:rsid w:val="00C04A92"/>
    <w:rsid w:val="00C04E05"/>
    <w:rsid w:val="00C0600A"/>
    <w:rsid w:val="00C06F03"/>
    <w:rsid w:val="00C07455"/>
    <w:rsid w:val="00C13411"/>
    <w:rsid w:val="00C13DEE"/>
    <w:rsid w:val="00C1505D"/>
    <w:rsid w:val="00C15E62"/>
    <w:rsid w:val="00C166A9"/>
    <w:rsid w:val="00C16876"/>
    <w:rsid w:val="00C16FE5"/>
    <w:rsid w:val="00C178D6"/>
    <w:rsid w:val="00C201BD"/>
    <w:rsid w:val="00C20799"/>
    <w:rsid w:val="00C20A4B"/>
    <w:rsid w:val="00C20CB7"/>
    <w:rsid w:val="00C2156A"/>
    <w:rsid w:val="00C2185B"/>
    <w:rsid w:val="00C233E7"/>
    <w:rsid w:val="00C23442"/>
    <w:rsid w:val="00C2374C"/>
    <w:rsid w:val="00C241C6"/>
    <w:rsid w:val="00C242D0"/>
    <w:rsid w:val="00C254B9"/>
    <w:rsid w:val="00C259AF"/>
    <w:rsid w:val="00C26A5E"/>
    <w:rsid w:val="00C272E7"/>
    <w:rsid w:val="00C3020D"/>
    <w:rsid w:val="00C30FE4"/>
    <w:rsid w:val="00C31A49"/>
    <w:rsid w:val="00C32689"/>
    <w:rsid w:val="00C326D7"/>
    <w:rsid w:val="00C32DAD"/>
    <w:rsid w:val="00C3307A"/>
    <w:rsid w:val="00C335E7"/>
    <w:rsid w:val="00C3410D"/>
    <w:rsid w:val="00C34534"/>
    <w:rsid w:val="00C34C60"/>
    <w:rsid w:val="00C36259"/>
    <w:rsid w:val="00C36A5D"/>
    <w:rsid w:val="00C37AFC"/>
    <w:rsid w:val="00C40386"/>
    <w:rsid w:val="00C417BC"/>
    <w:rsid w:val="00C41AF3"/>
    <w:rsid w:val="00C42C86"/>
    <w:rsid w:val="00C42ECB"/>
    <w:rsid w:val="00C43EA7"/>
    <w:rsid w:val="00C4441E"/>
    <w:rsid w:val="00C4456B"/>
    <w:rsid w:val="00C45C1F"/>
    <w:rsid w:val="00C46E6C"/>
    <w:rsid w:val="00C470A5"/>
    <w:rsid w:val="00C4781C"/>
    <w:rsid w:val="00C50D88"/>
    <w:rsid w:val="00C51007"/>
    <w:rsid w:val="00C51955"/>
    <w:rsid w:val="00C51FB0"/>
    <w:rsid w:val="00C5274C"/>
    <w:rsid w:val="00C535F9"/>
    <w:rsid w:val="00C53971"/>
    <w:rsid w:val="00C53A33"/>
    <w:rsid w:val="00C53C0C"/>
    <w:rsid w:val="00C54504"/>
    <w:rsid w:val="00C54715"/>
    <w:rsid w:val="00C55D6D"/>
    <w:rsid w:val="00C55DE0"/>
    <w:rsid w:val="00C5751D"/>
    <w:rsid w:val="00C61C89"/>
    <w:rsid w:val="00C620A4"/>
    <w:rsid w:val="00C62A84"/>
    <w:rsid w:val="00C63680"/>
    <w:rsid w:val="00C63B14"/>
    <w:rsid w:val="00C645DD"/>
    <w:rsid w:val="00C6467B"/>
    <w:rsid w:val="00C65E3F"/>
    <w:rsid w:val="00C65E9A"/>
    <w:rsid w:val="00C6733D"/>
    <w:rsid w:val="00C67ED2"/>
    <w:rsid w:val="00C703B3"/>
    <w:rsid w:val="00C711C0"/>
    <w:rsid w:val="00C72245"/>
    <w:rsid w:val="00C727ED"/>
    <w:rsid w:val="00C7389B"/>
    <w:rsid w:val="00C74EC1"/>
    <w:rsid w:val="00C75343"/>
    <w:rsid w:val="00C75586"/>
    <w:rsid w:val="00C761EA"/>
    <w:rsid w:val="00C76317"/>
    <w:rsid w:val="00C7645C"/>
    <w:rsid w:val="00C76575"/>
    <w:rsid w:val="00C76A23"/>
    <w:rsid w:val="00C77F64"/>
    <w:rsid w:val="00C80190"/>
    <w:rsid w:val="00C80E83"/>
    <w:rsid w:val="00C81777"/>
    <w:rsid w:val="00C818A6"/>
    <w:rsid w:val="00C81ABF"/>
    <w:rsid w:val="00C828D3"/>
    <w:rsid w:val="00C83256"/>
    <w:rsid w:val="00C83427"/>
    <w:rsid w:val="00C83524"/>
    <w:rsid w:val="00C839AF"/>
    <w:rsid w:val="00C84501"/>
    <w:rsid w:val="00C84927"/>
    <w:rsid w:val="00C85095"/>
    <w:rsid w:val="00C855A8"/>
    <w:rsid w:val="00C855E5"/>
    <w:rsid w:val="00C857B9"/>
    <w:rsid w:val="00C85A19"/>
    <w:rsid w:val="00C85D34"/>
    <w:rsid w:val="00C85E3E"/>
    <w:rsid w:val="00C86825"/>
    <w:rsid w:val="00C8729E"/>
    <w:rsid w:val="00C906DF"/>
    <w:rsid w:val="00C913B2"/>
    <w:rsid w:val="00C92E87"/>
    <w:rsid w:val="00C94BB6"/>
    <w:rsid w:val="00C9542A"/>
    <w:rsid w:val="00C955F0"/>
    <w:rsid w:val="00C95EF7"/>
    <w:rsid w:val="00C967AC"/>
    <w:rsid w:val="00C96B38"/>
    <w:rsid w:val="00C97264"/>
    <w:rsid w:val="00C97494"/>
    <w:rsid w:val="00CA1093"/>
    <w:rsid w:val="00CA174E"/>
    <w:rsid w:val="00CA369F"/>
    <w:rsid w:val="00CA3AFC"/>
    <w:rsid w:val="00CA3DFD"/>
    <w:rsid w:val="00CA428C"/>
    <w:rsid w:val="00CA7D44"/>
    <w:rsid w:val="00CB0460"/>
    <w:rsid w:val="00CB0D9B"/>
    <w:rsid w:val="00CB11AB"/>
    <w:rsid w:val="00CB17CD"/>
    <w:rsid w:val="00CB280D"/>
    <w:rsid w:val="00CB450A"/>
    <w:rsid w:val="00CB5710"/>
    <w:rsid w:val="00CB5D60"/>
    <w:rsid w:val="00CB5EFB"/>
    <w:rsid w:val="00CB6122"/>
    <w:rsid w:val="00CB6340"/>
    <w:rsid w:val="00CB6B7C"/>
    <w:rsid w:val="00CB6C7A"/>
    <w:rsid w:val="00CB6EC9"/>
    <w:rsid w:val="00CB7477"/>
    <w:rsid w:val="00CB762E"/>
    <w:rsid w:val="00CB7DB7"/>
    <w:rsid w:val="00CB7F14"/>
    <w:rsid w:val="00CC050B"/>
    <w:rsid w:val="00CC0F68"/>
    <w:rsid w:val="00CC2B16"/>
    <w:rsid w:val="00CC2F33"/>
    <w:rsid w:val="00CC3C1E"/>
    <w:rsid w:val="00CC4C0D"/>
    <w:rsid w:val="00CC5136"/>
    <w:rsid w:val="00CC5DF4"/>
    <w:rsid w:val="00CC6423"/>
    <w:rsid w:val="00CC6E12"/>
    <w:rsid w:val="00CC707E"/>
    <w:rsid w:val="00CC713B"/>
    <w:rsid w:val="00CC72E9"/>
    <w:rsid w:val="00CC766B"/>
    <w:rsid w:val="00CD08B0"/>
    <w:rsid w:val="00CD0E86"/>
    <w:rsid w:val="00CD161F"/>
    <w:rsid w:val="00CD1D3B"/>
    <w:rsid w:val="00CD1FE6"/>
    <w:rsid w:val="00CD284A"/>
    <w:rsid w:val="00CD37B1"/>
    <w:rsid w:val="00CD3B27"/>
    <w:rsid w:val="00CD412E"/>
    <w:rsid w:val="00CD4DA2"/>
    <w:rsid w:val="00CD5A7C"/>
    <w:rsid w:val="00CD5D19"/>
    <w:rsid w:val="00CD623E"/>
    <w:rsid w:val="00CD6407"/>
    <w:rsid w:val="00CD6AEE"/>
    <w:rsid w:val="00CD6CE4"/>
    <w:rsid w:val="00CD6F95"/>
    <w:rsid w:val="00CD72DB"/>
    <w:rsid w:val="00CE0941"/>
    <w:rsid w:val="00CE19F8"/>
    <w:rsid w:val="00CE262D"/>
    <w:rsid w:val="00CE29A7"/>
    <w:rsid w:val="00CE2C39"/>
    <w:rsid w:val="00CE3AEA"/>
    <w:rsid w:val="00CE3CAC"/>
    <w:rsid w:val="00CE49BA"/>
    <w:rsid w:val="00CE4A68"/>
    <w:rsid w:val="00CE4E52"/>
    <w:rsid w:val="00CE52A2"/>
    <w:rsid w:val="00CE5555"/>
    <w:rsid w:val="00CE72BC"/>
    <w:rsid w:val="00CE7622"/>
    <w:rsid w:val="00CE78B8"/>
    <w:rsid w:val="00CE7AEE"/>
    <w:rsid w:val="00CF05F4"/>
    <w:rsid w:val="00CF0705"/>
    <w:rsid w:val="00CF100A"/>
    <w:rsid w:val="00CF5E7B"/>
    <w:rsid w:val="00CF607B"/>
    <w:rsid w:val="00CF6782"/>
    <w:rsid w:val="00CF7C61"/>
    <w:rsid w:val="00D00681"/>
    <w:rsid w:val="00D00703"/>
    <w:rsid w:val="00D023E7"/>
    <w:rsid w:val="00D0299A"/>
    <w:rsid w:val="00D031A5"/>
    <w:rsid w:val="00D03FBE"/>
    <w:rsid w:val="00D04A4E"/>
    <w:rsid w:val="00D05DC3"/>
    <w:rsid w:val="00D06E10"/>
    <w:rsid w:val="00D077B6"/>
    <w:rsid w:val="00D078BB"/>
    <w:rsid w:val="00D1074E"/>
    <w:rsid w:val="00D108CA"/>
    <w:rsid w:val="00D1091B"/>
    <w:rsid w:val="00D11820"/>
    <w:rsid w:val="00D11F5D"/>
    <w:rsid w:val="00D12077"/>
    <w:rsid w:val="00D12313"/>
    <w:rsid w:val="00D12E9C"/>
    <w:rsid w:val="00D14BDD"/>
    <w:rsid w:val="00D156A9"/>
    <w:rsid w:val="00D20186"/>
    <w:rsid w:val="00D216F6"/>
    <w:rsid w:val="00D21E22"/>
    <w:rsid w:val="00D21E6C"/>
    <w:rsid w:val="00D2205B"/>
    <w:rsid w:val="00D22422"/>
    <w:rsid w:val="00D22DD1"/>
    <w:rsid w:val="00D22FFD"/>
    <w:rsid w:val="00D23064"/>
    <w:rsid w:val="00D25C03"/>
    <w:rsid w:val="00D25D81"/>
    <w:rsid w:val="00D2679E"/>
    <w:rsid w:val="00D2741E"/>
    <w:rsid w:val="00D27BE9"/>
    <w:rsid w:val="00D302E7"/>
    <w:rsid w:val="00D304C1"/>
    <w:rsid w:val="00D30B05"/>
    <w:rsid w:val="00D30E0C"/>
    <w:rsid w:val="00D30FBC"/>
    <w:rsid w:val="00D31527"/>
    <w:rsid w:val="00D31AA2"/>
    <w:rsid w:val="00D31F03"/>
    <w:rsid w:val="00D36438"/>
    <w:rsid w:val="00D36992"/>
    <w:rsid w:val="00D36FDA"/>
    <w:rsid w:val="00D37959"/>
    <w:rsid w:val="00D40123"/>
    <w:rsid w:val="00D40490"/>
    <w:rsid w:val="00D40D21"/>
    <w:rsid w:val="00D41F3A"/>
    <w:rsid w:val="00D422B5"/>
    <w:rsid w:val="00D42670"/>
    <w:rsid w:val="00D427F8"/>
    <w:rsid w:val="00D42A00"/>
    <w:rsid w:val="00D4328A"/>
    <w:rsid w:val="00D43801"/>
    <w:rsid w:val="00D43D4D"/>
    <w:rsid w:val="00D44AD8"/>
    <w:rsid w:val="00D45350"/>
    <w:rsid w:val="00D45771"/>
    <w:rsid w:val="00D46256"/>
    <w:rsid w:val="00D4660D"/>
    <w:rsid w:val="00D500B6"/>
    <w:rsid w:val="00D519EA"/>
    <w:rsid w:val="00D51D2C"/>
    <w:rsid w:val="00D51F4E"/>
    <w:rsid w:val="00D520B9"/>
    <w:rsid w:val="00D527AE"/>
    <w:rsid w:val="00D52B29"/>
    <w:rsid w:val="00D544D3"/>
    <w:rsid w:val="00D54F53"/>
    <w:rsid w:val="00D5584D"/>
    <w:rsid w:val="00D55ACD"/>
    <w:rsid w:val="00D560A2"/>
    <w:rsid w:val="00D56D8A"/>
    <w:rsid w:val="00D570C1"/>
    <w:rsid w:val="00D57A40"/>
    <w:rsid w:val="00D60F63"/>
    <w:rsid w:val="00D61AB2"/>
    <w:rsid w:val="00D61F7F"/>
    <w:rsid w:val="00D622CD"/>
    <w:rsid w:val="00D623A1"/>
    <w:rsid w:val="00D62EC5"/>
    <w:rsid w:val="00D63BEC"/>
    <w:rsid w:val="00D64549"/>
    <w:rsid w:val="00D645CC"/>
    <w:rsid w:val="00D64A51"/>
    <w:rsid w:val="00D64B69"/>
    <w:rsid w:val="00D65B9E"/>
    <w:rsid w:val="00D66152"/>
    <w:rsid w:val="00D662E7"/>
    <w:rsid w:val="00D667EF"/>
    <w:rsid w:val="00D6685F"/>
    <w:rsid w:val="00D70356"/>
    <w:rsid w:val="00D70780"/>
    <w:rsid w:val="00D720BA"/>
    <w:rsid w:val="00D724F6"/>
    <w:rsid w:val="00D72AD1"/>
    <w:rsid w:val="00D72CD1"/>
    <w:rsid w:val="00D73546"/>
    <w:rsid w:val="00D73746"/>
    <w:rsid w:val="00D73D17"/>
    <w:rsid w:val="00D74069"/>
    <w:rsid w:val="00D7564D"/>
    <w:rsid w:val="00D75BFB"/>
    <w:rsid w:val="00D76C7D"/>
    <w:rsid w:val="00D776A6"/>
    <w:rsid w:val="00D77E39"/>
    <w:rsid w:val="00D8017F"/>
    <w:rsid w:val="00D8159F"/>
    <w:rsid w:val="00D81A63"/>
    <w:rsid w:val="00D82447"/>
    <w:rsid w:val="00D834DD"/>
    <w:rsid w:val="00D838AF"/>
    <w:rsid w:val="00D83A44"/>
    <w:rsid w:val="00D83AD2"/>
    <w:rsid w:val="00D84735"/>
    <w:rsid w:val="00D84A0F"/>
    <w:rsid w:val="00D84EA3"/>
    <w:rsid w:val="00D8500A"/>
    <w:rsid w:val="00D86B8F"/>
    <w:rsid w:val="00D87F79"/>
    <w:rsid w:val="00D908F9"/>
    <w:rsid w:val="00D92283"/>
    <w:rsid w:val="00D92E6A"/>
    <w:rsid w:val="00D96382"/>
    <w:rsid w:val="00D96E9D"/>
    <w:rsid w:val="00D97B82"/>
    <w:rsid w:val="00DA122E"/>
    <w:rsid w:val="00DA27F2"/>
    <w:rsid w:val="00DA2CB0"/>
    <w:rsid w:val="00DA401F"/>
    <w:rsid w:val="00DA4C87"/>
    <w:rsid w:val="00DA5480"/>
    <w:rsid w:val="00DA59F9"/>
    <w:rsid w:val="00DA5EA6"/>
    <w:rsid w:val="00DA64BF"/>
    <w:rsid w:val="00DA6F1C"/>
    <w:rsid w:val="00DB0350"/>
    <w:rsid w:val="00DB03A9"/>
    <w:rsid w:val="00DB0463"/>
    <w:rsid w:val="00DB0B09"/>
    <w:rsid w:val="00DB311F"/>
    <w:rsid w:val="00DB358C"/>
    <w:rsid w:val="00DB3BFE"/>
    <w:rsid w:val="00DB4113"/>
    <w:rsid w:val="00DB475A"/>
    <w:rsid w:val="00DB4CFD"/>
    <w:rsid w:val="00DB4D3F"/>
    <w:rsid w:val="00DB4FEC"/>
    <w:rsid w:val="00DB5139"/>
    <w:rsid w:val="00DB5920"/>
    <w:rsid w:val="00DB5B38"/>
    <w:rsid w:val="00DB5BA4"/>
    <w:rsid w:val="00DB5CC6"/>
    <w:rsid w:val="00DB5D0E"/>
    <w:rsid w:val="00DB665F"/>
    <w:rsid w:val="00DB6942"/>
    <w:rsid w:val="00DB6B81"/>
    <w:rsid w:val="00DB6DB4"/>
    <w:rsid w:val="00DB7A98"/>
    <w:rsid w:val="00DB7F72"/>
    <w:rsid w:val="00DC041A"/>
    <w:rsid w:val="00DC04A1"/>
    <w:rsid w:val="00DC0F6A"/>
    <w:rsid w:val="00DC1186"/>
    <w:rsid w:val="00DC1321"/>
    <w:rsid w:val="00DC166D"/>
    <w:rsid w:val="00DC1E5D"/>
    <w:rsid w:val="00DC42CB"/>
    <w:rsid w:val="00DC4359"/>
    <w:rsid w:val="00DC445D"/>
    <w:rsid w:val="00DC5069"/>
    <w:rsid w:val="00DC62DC"/>
    <w:rsid w:val="00DC6309"/>
    <w:rsid w:val="00DC6564"/>
    <w:rsid w:val="00DC66D5"/>
    <w:rsid w:val="00DC7E1D"/>
    <w:rsid w:val="00DD03AE"/>
    <w:rsid w:val="00DD0E24"/>
    <w:rsid w:val="00DD132B"/>
    <w:rsid w:val="00DD15CA"/>
    <w:rsid w:val="00DD1788"/>
    <w:rsid w:val="00DD1B18"/>
    <w:rsid w:val="00DD1E9C"/>
    <w:rsid w:val="00DD23BA"/>
    <w:rsid w:val="00DD31CD"/>
    <w:rsid w:val="00DD3F5C"/>
    <w:rsid w:val="00DD43CB"/>
    <w:rsid w:val="00DD4D73"/>
    <w:rsid w:val="00DD546A"/>
    <w:rsid w:val="00DD6398"/>
    <w:rsid w:val="00DD67D4"/>
    <w:rsid w:val="00DD793B"/>
    <w:rsid w:val="00DE00B6"/>
    <w:rsid w:val="00DE1241"/>
    <w:rsid w:val="00DE1DC5"/>
    <w:rsid w:val="00DE2DEC"/>
    <w:rsid w:val="00DE33DA"/>
    <w:rsid w:val="00DE4417"/>
    <w:rsid w:val="00DE588B"/>
    <w:rsid w:val="00DE5900"/>
    <w:rsid w:val="00DE7664"/>
    <w:rsid w:val="00DE7B2A"/>
    <w:rsid w:val="00DE7E91"/>
    <w:rsid w:val="00DF01E6"/>
    <w:rsid w:val="00DF199E"/>
    <w:rsid w:val="00DF1CF0"/>
    <w:rsid w:val="00DF2793"/>
    <w:rsid w:val="00DF2A88"/>
    <w:rsid w:val="00DF2AC2"/>
    <w:rsid w:val="00DF3006"/>
    <w:rsid w:val="00DF3094"/>
    <w:rsid w:val="00DF37B1"/>
    <w:rsid w:val="00DF46B5"/>
    <w:rsid w:val="00DF56E5"/>
    <w:rsid w:val="00DF63CA"/>
    <w:rsid w:val="00DF6516"/>
    <w:rsid w:val="00DF7417"/>
    <w:rsid w:val="00E00838"/>
    <w:rsid w:val="00E008B3"/>
    <w:rsid w:val="00E00BD6"/>
    <w:rsid w:val="00E00FDE"/>
    <w:rsid w:val="00E01423"/>
    <w:rsid w:val="00E02837"/>
    <w:rsid w:val="00E03703"/>
    <w:rsid w:val="00E0387B"/>
    <w:rsid w:val="00E0395F"/>
    <w:rsid w:val="00E03A07"/>
    <w:rsid w:val="00E03F48"/>
    <w:rsid w:val="00E04425"/>
    <w:rsid w:val="00E04F94"/>
    <w:rsid w:val="00E05EC5"/>
    <w:rsid w:val="00E07358"/>
    <w:rsid w:val="00E075A3"/>
    <w:rsid w:val="00E100D9"/>
    <w:rsid w:val="00E103F1"/>
    <w:rsid w:val="00E110AE"/>
    <w:rsid w:val="00E113F9"/>
    <w:rsid w:val="00E12DBD"/>
    <w:rsid w:val="00E13171"/>
    <w:rsid w:val="00E1342D"/>
    <w:rsid w:val="00E1416C"/>
    <w:rsid w:val="00E15E5C"/>
    <w:rsid w:val="00E16848"/>
    <w:rsid w:val="00E16B62"/>
    <w:rsid w:val="00E178A4"/>
    <w:rsid w:val="00E17950"/>
    <w:rsid w:val="00E17AF9"/>
    <w:rsid w:val="00E204D0"/>
    <w:rsid w:val="00E20730"/>
    <w:rsid w:val="00E20B10"/>
    <w:rsid w:val="00E20C02"/>
    <w:rsid w:val="00E211B7"/>
    <w:rsid w:val="00E21A59"/>
    <w:rsid w:val="00E21C81"/>
    <w:rsid w:val="00E21FBC"/>
    <w:rsid w:val="00E2365D"/>
    <w:rsid w:val="00E24B82"/>
    <w:rsid w:val="00E250A2"/>
    <w:rsid w:val="00E250E0"/>
    <w:rsid w:val="00E255F1"/>
    <w:rsid w:val="00E26528"/>
    <w:rsid w:val="00E26FC1"/>
    <w:rsid w:val="00E2712E"/>
    <w:rsid w:val="00E27C22"/>
    <w:rsid w:val="00E303B7"/>
    <w:rsid w:val="00E306D5"/>
    <w:rsid w:val="00E30EFB"/>
    <w:rsid w:val="00E31274"/>
    <w:rsid w:val="00E31D0F"/>
    <w:rsid w:val="00E31DA9"/>
    <w:rsid w:val="00E32784"/>
    <w:rsid w:val="00E33122"/>
    <w:rsid w:val="00E33135"/>
    <w:rsid w:val="00E33973"/>
    <w:rsid w:val="00E3537A"/>
    <w:rsid w:val="00E36D43"/>
    <w:rsid w:val="00E401E5"/>
    <w:rsid w:val="00E40730"/>
    <w:rsid w:val="00E408E4"/>
    <w:rsid w:val="00E40B69"/>
    <w:rsid w:val="00E40FF6"/>
    <w:rsid w:val="00E4183A"/>
    <w:rsid w:val="00E41AAD"/>
    <w:rsid w:val="00E4213D"/>
    <w:rsid w:val="00E42807"/>
    <w:rsid w:val="00E42BE6"/>
    <w:rsid w:val="00E42D3C"/>
    <w:rsid w:val="00E43B81"/>
    <w:rsid w:val="00E45D59"/>
    <w:rsid w:val="00E4609C"/>
    <w:rsid w:val="00E46C0E"/>
    <w:rsid w:val="00E47D56"/>
    <w:rsid w:val="00E50053"/>
    <w:rsid w:val="00E537F3"/>
    <w:rsid w:val="00E538E3"/>
    <w:rsid w:val="00E53A69"/>
    <w:rsid w:val="00E55DCC"/>
    <w:rsid w:val="00E576E9"/>
    <w:rsid w:val="00E57E33"/>
    <w:rsid w:val="00E60099"/>
    <w:rsid w:val="00E60635"/>
    <w:rsid w:val="00E61537"/>
    <w:rsid w:val="00E61A29"/>
    <w:rsid w:val="00E6234F"/>
    <w:rsid w:val="00E62DDE"/>
    <w:rsid w:val="00E62E9C"/>
    <w:rsid w:val="00E645D0"/>
    <w:rsid w:val="00E646DD"/>
    <w:rsid w:val="00E64C52"/>
    <w:rsid w:val="00E6586E"/>
    <w:rsid w:val="00E666E6"/>
    <w:rsid w:val="00E66F9D"/>
    <w:rsid w:val="00E67CAE"/>
    <w:rsid w:val="00E7006D"/>
    <w:rsid w:val="00E72C69"/>
    <w:rsid w:val="00E73352"/>
    <w:rsid w:val="00E73B5E"/>
    <w:rsid w:val="00E73E18"/>
    <w:rsid w:val="00E758AA"/>
    <w:rsid w:val="00E760B1"/>
    <w:rsid w:val="00E7696B"/>
    <w:rsid w:val="00E76C3D"/>
    <w:rsid w:val="00E77450"/>
    <w:rsid w:val="00E8063C"/>
    <w:rsid w:val="00E82616"/>
    <w:rsid w:val="00E82AE6"/>
    <w:rsid w:val="00E83EC0"/>
    <w:rsid w:val="00E84695"/>
    <w:rsid w:val="00E850DD"/>
    <w:rsid w:val="00E85242"/>
    <w:rsid w:val="00E85B6E"/>
    <w:rsid w:val="00E8621E"/>
    <w:rsid w:val="00E87307"/>
    <w:rsid w:val="00E90A27"/>
    <w:rsid w:val="00E90A51"/>
    <w:rsid w:val="00E9128A"/>
    <w:rsid w:val="00E912F0"/>
    <w:rsid w:val="00E9274E"/>
    <w:rsid w:val="00E92EAC"/>
    <w:rsid w:val="00E93208"/>
    <w:rsid w:val="00E936A7"/>
    <w:rsid w:val="00E93B54"/>
    <w:rsid w:val="00E94058"/>
    <w:rsid w:val="00E94325"/>
    <w:rsid w:val="00E94EB8"/>
    <w:rsid w:val="00E9685C"/>
    <w:rsid w:val="00E96A87"/>
    <w:rsid w:val="00E97319"/>
    <w:rsid w:val="00E97EAB"/>
    <w:rsid w:val="00E97F9F"/>
    <w:rsid w:val="00EA0691"/>
    <w:rsid w:val="00EA1B9E"/>
    <w:rsid w:val="00EA2DF0"/>
    <w:rsid w:val="00EA3374"/>
    <w:rsid w:val="00EA346B"/>
    <w:rsid w:val="00EA3884"/>
    <w:rsid w:val="00EA433B"/>
    <w:rsid w:val="00EA7148"/>
    <w:rsid w:val="00EA7694"/>
    <w:rsid w:val="00EA7A76"/>
    <w:rsid w:val="00EB03C2"/>
    <w:rsid w:val="00EB1477"/>
    <w:rsid w:val="00EB1703"/>
    <w:rsid w:val="00EB1796"/>
    <w:rsid w:val="00EB1F7F"/>
    <w:rsid w:val="00EB2535"/>
    <w:rsid w:val="00EB3298"/>
    <w:rsid w:val="00EB35D7"/>
    <w:rsid w:val="00EB38C9"/>
    <w:rsid w:val="00EB390C"/>
    <w:rsid w:val="00EB39E9"/>
    <w:rsid w:val="00EB64F0"/>
    <w:rsid w:val="00EB6875"/>
    <w:rsid w:val="00EB6CD7"/>
    <w:rsid w:val="00EB71C0"/>
    <w:rsid w:val="00EB760C"/>
    <w:rsid w:val="00EB772F"/>
    <w:rsid w:val="00EB7D94"/>
    <w:rsid w:val="00EB7F7D"/>
    <w:rsid w:val="00EC0980"/>
    <w:rsid w:val="00EC0C58"/>
    <w:rsid w:val="00EC20A5"/>
    <w:rsid w:val="00EC2F41"/>
    <w:rsid w:val="00EC348B"/>
    <w:rsid w:val="00EC3704"/>
    <w:rsid w:val="00EC4CF6"/>
    <w:rsid w:val="00EC4D53"/>
    <w:rsid w:val="00EC50D8"/>
    <w:rsid w:val="00EC5DAC"/>
    <w:rsid w:val="00EC626A"/>
    <w:rsid w:val="00EC795E"/>
    <w:rsid w:val="00ED0DBE"/>
    <w:rsid w:val="00ED0F08"/>
    <w:rsid w:val="00ED0FB0"/>
    <w:rsid w:val="00ED1121"/>
    <w:rsid w:val="00ED12AF"/>
    <w:rsid w:val="00ED17ED"/>
    <w:rsid w:val="00ED2C78"/>
    <w:rsid w:val="00ED3BA0"/>
    <w:rsid w:val="00ED3F10"/>
    <w:rsid w:val="00ED4C80"/>
    <w:rsid w:val="00ED55B9"/>
    <w:rsid w:val="00ED59C1"/>
    <w:rsid w:val="00ED612C"/>
    <w:rsid w:val="00ED6EB6"/>
    <w:rsid w:val="00ED72D1"/>
    <w:rsid w:val="00ED7900"/>
    <w:rsid w:val="00EE13BA"/>
    <w:rsid w:val="00EE3723"/>
    <w:rsid w:val="00EE4FE8"/>
    <w:rsid w:val="00EE54AD"/>
    <w:rsid w:val="00EE6405"/>
    <w:rsid w:val="00EE6B51"/>
    <w:rsid w:val="00EF0D99"/>
    <w:rsid w:val="00EF290A"/>
    <w:rsid w:val="00EF4E1E"/>
    <w:rsid w:val="00EF5526"/>
    <w:rsid w:val="00EF5782"/>
    <w:rsid w:val="00EF58F8"/>
    <w:rsid w:val="00EF5AB8"/>
    <w:rsid w:val="00EF60A3"/>
    <w:rsid w:val="00EF6BE1"/>
    <w:rsid w:val="00F006AE"/>
    <w:rsid w:val="00F00874"/>
    <w:rsid w:val="00F00C19"/>
    <w:rsid w:val="00F0142E"/>
    <w:rsid w:val="00F02BE7"/>
    <w:rsid w:val="00F032E5"/>
    <w:rsid w:val="00F03BEB"/>
    <w:rsid w:val="00F04034"/>
    <w:rsid w:val="00F04043"/>
    <w:rsid w:val="00F042D4"/>
    <w:rsid w:val="00F0479B"/>
    <w:rsid w:val="00F04878"/>
    <w:rsid w:val="00F049F1"/>
    <w:rsid w:val="00F04AF7"/>
    <w:rsid w:val="00F05206"/>
    <w:rsid w:val="00F056F9"/>
    <w:rsid w:val="00F05F6F"/>
    <w:rsid w:val="00F07C38"/>
    <w:rsid w:val="00F1037D"/>
    <w:rsid w:val="00F109FD"/>
    <w:rsid w:val="00F12648"/>
    <w:rsid w:val="00F12DD3"/>
    <w:rsid w:val="00F12F67"/>
    <w:rsid w:val="00F12F85"/>
    <w:rsid w:val="00F14541"/>
    <w:rsid w:val="00F147F0"/>
    <w:rsid w:val="00F14905"/>
    <w:rsid w:val="00F14C54"/>
    <w:rsid w:val="00F15CE2"/>
    <w:rsid w:val="00F15DFF"/>
    <w:rsid w:val="00F170D6"/>
    <w:rsid w:val="00F175F2"/>
    <w:rsid w:val="00F17940"/>
    <w:rsid w:val="00F2143B"/>
    <w:rsid w:val="00F2173E"/>
    <w:rsid w:val="00F21BD1"/>
    <w:rsid w:val="00F23265"/>
    <w:rsid w:val="00F2462F"/>
    <w:rsid w:val="00F24D75"/>
    <w:rsid w:val="00F25695"/>
    <w:rsid w:val="00F25916"/>
    <w:rsid w:val="00F26598"/>
    <w:rsid w:val="00F26CC7"/>
    <w:rsid w:val="00F27D87"/>
    <w:rsid w:val="00F301E4"/>
    <w:rsid w:val="00F304EF"/>
    <w:rsid w:val="00F30675"/>
    <w:rsid w:val="00F31283"/>
    <w:rsid w:val="00F31788"/>
    <w:rsid w:val="00F33525"/>
    <w:rsid w:val="00F3367D"/>
    <w:rsid w:val="00F35B7A"/>
    <w:rsid w:val="00F367E3"/>
    <w:rsid w:val="00F376F0"/>
    <w:rsid w:val="00F37E63"/>
    <w:rsid w:val="00F37F56"/>
    <w:rsid w:val="00F40701"/>
    <w:rsid w:val="00F41572"/>
    <w:rsid w:val="00F417E5"/>
    <w:rsid w:val="00F41BC7"/>
    <w:rsid w:val="00F43474"/>
    <w:rsid w:val="00F43F91"/>
    <w:rsid w:val="00F44117"/>
    <w:rsid w:val="00F4447E"/>
    <w:rsid w:val="00F44B1B"/>
    <w:rsid w:val="00F44FFC"/>
    <w:rsid w:val="00F45162"/>
    <w:rsid w:val="00F45419"/>
    <w:rsid w:val="00F45863"/>
    <w:rsid w:val="00F45DE6"/>
    <w:rsid w:val="00F46DD3"/>
    <w:rsid w:val="00F46E52"/>
    <w:rsid w:val="00F47E10"/>
    <w:rsid w:val="00F51150"/>
    <w:rsid w:val="00F51311"/>
    <w:rsid w:val="00F51E01"/>
    <w:rsid w:val="00F53D00"/>
    <w:rsid w:val="00F54FBE"/>
    <w:rsid w:val="00F55CBB"/>
    <w:rsid w:val="00F55E59"/>
    <w:rsid w:val="00F56AA7"/>
    <w:rsid w:val="00F56B03"/>
    <w:rsid w:val="00F56BED"/>
    <w:rsid w:val="00F5782E"/>
    <w:rsid w:val="00F61110"/>
    <w:rsid w:val="00F61267"/>
    <w:rsid w:val="00F61CB4"/>
    <w:rsid w:val="00F62E7F"/>
    <w:rsid w:val="00F62FC1"/>
    <w:rsid w:val="00F63B58"/>
    <w:rsid w:val="00F63F25"/>
    <w:rsid w:val="00F645E4"/>
    <w:rsid w:val="00F64D0D"/>
    <w:rsid w:val="00F65545"/>
    <w:rsid w:val="00F65AB1"/>
    <w:rsid w:val="00F664A2"/>
    <w:rsid w:val="00F66BEA"/>
    <w:rsid w:val="00F67584"/>
    <w:rsid w:val="00F67E87"/>
    <w:rsid w:val="00F7147F"/>
    <w:rsid w:val="00F716CA"/>
    <w:rsid w:val="00F72799"/>
    <w:rsid w:val="00F7326E"/>
    <w:rsid w:val="00F73420"/>
    <w:rsid w:val="00F73CB9"/>
    <w:rsid w:val="00F74657"/>
    <w:rsid w:val="00F751A1"/>
    <w:rsid w:val="00F753F2"/>
    <w:rsid w:val="00F7603E"/>
    <w:rsid w:val="00F76890"/>
    <w:rsid w:val="00F76E21"/>
    <w:rsid w:val="00F772B7"/>
    <w:rsid w:val="00F77C61"/>
    <w:rsid w:val="00F80425"/>
    <w:rsid w:val="00F81373"/>
    <w:rsid w:val="00F813DB"/>
    <w:rsid w:val="00F814CB"/>
    <w:rsid w:val="00F82A0D"/>
    <w:rsid w:val="00F83665"/>
    <w:rsid w:val="00F839F9"/>
    <w:rsid w:val="00F8447E"/>
    <w:rsid w:val="00F84592"/>
    <w:rsid w:val="00F848CE"/>
    <w:rsid w:val="00F84EC4"/>
    <w:rsid w:val="00F84FD3"/>
    <w:rsid w:val="00F86207"/>
    <w:rsid w:val="00F866E5"/>
    <w:rsid w:val="00F86818"/>
    <w:rsid w:val="00F876E1"/>
    <w:rsid w:val="00F911B6"/>
    <w:rsid w:val="00F92027"/>
    <w:rsid w:val="00F94304"/>
    <w:rsid w:val="00F95A5E"/>
    <w:rsid w:val="00F96386"/>
    <w:rsid w:val="00F9697B"/>
    <w:rsid w:val="00F96B3B"/>
    <w:rsid w:val="00FA01C6"/>
    <w:rsid w:val="00FA08F9"/>
    <w:rsid w:val="00FA0BE7"/>
    <w:rsid w:val="00FA1887"/>
    <w:rsid w:val="00FA27C2"/>
    <w:rsid w:val="00FA3215"/>
    <w:rsid w:val="00FA3403"/>
    <w:rsid w:val="00FA3616"/>
    <w:rsid w:val="00FA388C"/>
    <w:rsid w:val="00FA44EF"/>
    <w:rsid w:val="00FA5703"/>
    <w:rsid w:val="00FA6611"/>
    <w:rsid w:val="00FA68E8"/>
    <w:rsid w:val="00FA79E5"/>
    <w:rsid w:val="00FB03FE"/>
    <w:rsid w:val="00FB1858"/>
    <w:rsid w:val="00FB1C0E"/>
    <w:rsid w:val="00FB3DF7"/>
    <w:rsid w:val="00FB4368"/>
    <w:rsid w:val="00FB454E"/>
    <w:rsid w:val="00FB5F38"/>
    <w:rsid w:val="00FB69DA"/>
    <w:rsid w:val="00FB6E92"/>
    <w:rsid w:val="00FC2D3D"/>
    <w:rsid w:val="00FC3DBA"/>
    <w:rsid w:val="00FC5248"/>
    <w:rsid w:val="00FC619D"/>
    <w:rsid w:val="00FC67DF"/>
    <w:rsid w:val="00FC70F4"/>
    <w:rsid w:val="00FC76BB"/>
    <w:rsid w:val="00FD051F"/>
    <w:rsid w:val="00FD0795"/>
    <w:rsid w:val="00FD08CD"/>
    <w:rsid w:val="00FD106D"/>
    <w:rsid w:val="00FD1358"/>
    <w:rsid w:val="00FD2265"/>
    <w:rsid w:val="00FD25B6"/>
    <w:rsid w:val="00FD2971"/>
    <w:rsid w:val="00FD2B1F"/>
    <w:rsid w:val="00FD2D19"/>
    <w:rsid w:val="00FD3131"/>
    <w:rsid w:val="00FD3565"/>
    <w:rsid w:val="00FD41F3"/>
    <w:rsid w:val="00FD4913"/>
    <w:rsid w:val="00FD4B2D"/>
    <w:rsid w:val="00FD4D40"/>
    <w:rsid w:val="00FD5CA1"/>
    <w:rsid w:val="00FD616F"/>
    <w:rsid w:val="00FD6B77"/>
    <w:rsid w:val="00FD6C34"/>
    <w:rsid w:val="00FD6D13"/>
    <w:rsid w:val="00FE0091"/>
    <w:rsid w:val="00FE074C"/>
    <w:rsid w:val="00FE0803"/>
    <w:rsid w:val="00FE0A36"/>
    <w:rsid w:val="00FE0DF1"/>
    <w:rsid w:val="00FE19E6"/>
    <w:rsid w:val="00FE232E"/>
    <w:rsid w:val="00FE2C89"/>
    <w:rsid w:val="00FE2F4B"/>
    <w:rsid w:val="00FE34B9"/>
    <w:rsid w:val="00FE465A"/>
    <w:rsid w:val="00FE5A8C"/>
    <w:rsid w:val="00FE6671"/>
    <w:rsid w:val="00FF065D"/>
    <w:rsid w:val="00FF0ACB"/>
    <w:rsid w:val="00FF0C10"/>
    <w:rsid w:val="00FF1417"/>
    <w:rsid w:val="00FF24C1"/>
    <w:rsid w:val="00FF4D54"/>
    <w:rsid w:val="00FF524F"/>
    <w:rsid w:val="00FF5875"/>
    <w:rsid w:val="00FF5DF1"/>
    <w:rsid w:val="00FF5E66"/>
    <w:rsid w:val="00FF7D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C7767"/>
  <w15:docId w15:val="{1B083B38-81B0-4FAB-8A81-61A32EEB9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5F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0E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20B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C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1E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30FB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30FB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0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E6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B0E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F2173E"/>
    <w:pPr>
      <w:ind w:left="720"/>
      <w:contextualSpacing/>
    </w:pPr>
  </w:style>
  <w:style w:type="paragraph" w:customStyle="1" w:styleId="Default">
    <w:name w:val="Default"/>
    <w:rsid w:val="00E658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2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09E"/>
  </w:style>
  <w:style w:type="paragraph" w:styleId="Footer">
    <w:name w:val="footer"/>
    <w:basedOn w:val="Normal"/>
    <w:link w:val="FooterChar"/>
    <w:uiPriority w:val="99"/>
    <w:unhideWhenUsed/>
    <w:rsid w:val="008A20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9E"/>
  </w:style>
  <w:style w:type="table" w:styleId="TableGrid">
    <w:name w:val="Table Grid"/>
    <w:basedOn w:val="TableNormal"/>
    <w:uiPriority w:val="59"/>
    <w:rsid w:val="00EF0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E171A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A1DDF"/>
    <w:pPr>
      <w:tabs>
        <w:tab w:val="right" w:leader="dot" w:pos="9000"/>
      </w:tabs>
      <w:spacing w:after="100" w:line="360" w:lineRule="auto"/>
      <w:jc w:val="center"/>
    </w:pPr>
    <w:rPr>
      <w:rFonts w:ascii="Times New Roman" w:hAnsi="Times New Roman" w:cs="Times New Roman"/>
      <w:noProof/>
      <w:color w:val="000000" w:themeColor="text1"/>
    </w:rPr>
  </w:style>
  <w:style w:type="character" w:styleId="Hyperlink">
    <w:name w:val="Hyperlink"/>
    <w:basedOn w:val="DefaultParagraphFont"/>
    <w:uiPriority w:val="99"/>
    <w:unhideWhenUsed/>
    <w:rsid w:val="003E171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9520B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170CE1"/>
    <w:pPr>
      <w:tabs>
        <w:tab w:val="right" w:leader="dot" w:pos="9000"/>
      </w:tabs>
      <w:spacing w:after="100" w:line="360" w:lineRule="auto"/>
      <w:ind w:left="630" w:hanging="410"/>
    </w:pPr>
  </w:style>
  <w:style w:type="character" w:customStyle="1" w:styleId="Heading3Char">
    <w:name w:val="Heading 3 Char"/>
    <w:basedOn w:val="DefaultParagraphFont"/>
    <w:link w:val="Heading3"/>
    <w:uiPriority w:val="9"/>
    <w:rsid w:val="00E67C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3">
    <w:name w:val="toc 3"/>
    <w:basedOn w:val="Normal"/>
    <w:next w:val="Normal"/>
    <w:autoRedefine/>
    <w:uiPriority w:val="39"/>
    <w:unhideWhenUsed/>
    <w:rsid w:val="00170CE1"/>
    <w:pPr>
      <w:tabs>
        <w:tab w:val="right" w:leader="dot" w:pos="9015"/>
      </w:tabs>
      <w:spacing w:after="100"/>
      <w:ind w:left="270"/>
    </w:pPr>
  </w:style>
  <w:style w:type="character" w:customStyle="1" w:styleId="A11">
    <w:name w:val="A11"/>
    <w:uiPriority w:val="99"/>
    <w:rsid w:val="00376291"/>
    <w:rPr>
      <w:rFonts w:cs="TimesNewRomanPS"/>
      <w:color w:val="000000"/>
      <w:sz w:val="11"/>
      <w:szCs w:val="11"/>
    </w:rPr>
  </w:style>
  <w:style w:type="character" w:customStyle="1" w:styleId="A4">
    <w:name w:val="A4"/>
    <w:uiPriority w:val="99"/>
    <w:rsid w:val="00C0428A"/>
    <w:rPr>
      <w:color w:val="000000"/>
      <w:sz w:val="14"/>
      <w:szCs w:val="14"/>
    </w:rPr>
  </w:style>
  <w:style w:type="character" w:customStyle="1" w:styleId="A7">
    <w:name w:val="A7"/>
    <w:uiPriority w:val="99"/>
    <w:rsid w:val="00C0428A"/>
    <w:rPr>
      <w:b/>
      <w:bCs/>
      <w:color w:val="000000"/>
      <w:sz w:val="16"/>
      <w:szCs w:val="16"/>
    </w:rPr>
  </w:style>
  <w:style w:type="paragraph" w:styleId="NormalWeb">
    <w:name w:val="Normal (Web)"/>
    <w:basedOn w:val="Normal"/>
    <w:uiPriority w:val="99"/>
    <w:rsid w:val="00E500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6F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F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F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3E"/>
    <w:rPr>
      <w:b/>
      <w:bCs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9C04A8"/>
    <w:pPr>
      <w:spacing w:after="0" w:line="240" w:lineRule="auto"/>
      <w:jc w:val="center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Spacing">
    <w:name w:val="No Spacing"/>
    <w:uiPriority w:val="1"/>
    <w:qFormat/>
    <w:rsid w:val="00FF4D5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464820"/>
  </w:style>
  <w:style w:type="character" w:styleId="PlaceholderText">
    <w:name w:val="Placeholder Text"/>
    <w:basedOn w:val="DefaultParagraphFont"/>
    <w:uiPriority w:val="99"/>
    <w:semiHidden/>
    <w:rsid w:val="00464820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464820"/>
    <w:pPr>
      <w:spacing w:after="0" w:line="240" w:lineRule="auto"/>
    </w:pPr>
    <w:rPr>
      <w:rFonts w:eastAsia="Times New Roman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46482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64820"/>
  </w:style>
  <w:style w:type="table" w:customStyle="1" w:styleId="TableGrid2">
    <w:name w:val="Table Grid2"/>
    <w:basedOn w:val="TableNormal"/>
    <w:next w:val="TableGrid"/>
    <w:uiPriority w:val="39"/>
    <w:rsid w:val="00464820"/>
    <w:pPr>
      <w:spacing w:after="0" w:line="240" w:lineRule="auto"/>
    </w:pPr>
    <w:rPr>
      <w:rFonts w:eastAsia="Times New Roman"/>
      <w:lang w:val="en-ZA"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464820"/>
    <w:pPr>
      <w:spacing w:after="0" w:line="240" w:lineRule="auto"/>
    </w:pPr>
    <w:rPr>
      <w:rFonts w:ascii="Calibri" w:eastAsia="Calibri" w:hAnsi="Calibri" w:cs="Nyala"/>
      <w:sz w:val="20"/>
      <w:szCs w:val="20"/>
      <w:lang w:val="en-GB" w:eastAsia="en-GB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56F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B41E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">
    <w:name w:val="EndNote Bibliography"/>
    <w:basedOn w:val="Normal"/>
    <w:link w:val="EndNoteBibliographyChar"/>
    <w:rsid w:val="00B41E51"/>
    <w:pPr>
      <w:spacing w:after="200" w:line="240" w:lineRule="auto"/>
      <w:jc w:val="both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E51"/>
    <w:rPr>
      <w:rFonts w:ascii="Calibri" w:eastAsia="Calibri" w:hAnsi="Calibri" w:cs="Times New Roman"/>
      <w:noProof/>
    </w:rPr>
  </w:style>
  <w:style w:type="table" w:customStyle="1" w:styleId="TableGrid51">
    <w:name w:val="Table Grid51"/>
    <w:basedOn w:val="TableNormal"/>
    <w:next w:val="TableGrid"/>
    <w:uiPriority w:val="59"/>
    <w:rsid w:val="00635E7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740A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40A7"/>
    <w:rPr>
      <w:rFonts w:ascii="Consolas" w:hAnsi="Consolas"/>
      <w:sz w:val="20"/>
      <w:szCs w:val="20"/>
    </w:rPr>
  </w:style>
  <w:style w:type="character" w:customStyle="1" w:styleId="y2iqfc">
    <w:name w:val="y2iqfc"/>
    <w:basedOn w:val="DefaultParagraphFont"/>
    <w:rsid w:val="00B80EAB"/>
  </w:style>
  <w:style w:type="table" w:customStyle="1" w:styleId="TableGrid4">
    <w:name w:val="Table Grid4"/>
    <w:basedOn w:val="TableNormal"/>
    <w:next w:val="TableGrid"/>
    <w:uiPriority w:val="59"/>
    <w:rsid w:val="009B13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8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30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7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4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BE53FA-684E-4F77-9673-DB44F4097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5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y adguard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User</cp:lastModifiedBy>
  <cp:revision>1051</cp:revision>
  <cp:lastPrinted>2024-03-23T09:31:00Z</cp:lastPrinted>
  <dcterms:created xsi:type="dcterms:W3CDTF">2020-12-11T14:37:00Z</dcterms:created>
  <dcterms:modified xsi:type="dcterms:W3CDTF">2026-02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656149961/vancouver</vt:lpwstr>
  </property>
  <property fmtid="{D5CDD505-2E9C-101B-9397-08002B2CF9AE}" pid="21" name="Mendeley Recent Style Name 9_1">
    <vt:lpwstr>Vancouver - Subah Abderehi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f61e59-cb0f-3950-9e3e-cfdd1ca8210c</vt:lpwstr>
  </property>
  <property fmtid="{D5CDD505-2E9C-101B-9397-08002B2CF9AE}" pid="24" name="Mendeley Citation Style_1">
    <vt:lpwstr>http://csl.mendeley.com/styles/656149961/vancouver</vt:lpwstr>
  </property>
</Properties>
</file>